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877"/>
        <w:tblW w:w="12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5"/>
        <w:gridCol w:w="2523"/>
        <w:gridCol w:w="2523"/>
        <w:gridCol w:w="2523"/>
        <w:gridCol w:w="1276"/>
      </w:tblGrid>
      <w:tr w:rsidR="003C103D" w:rsidRPr="00540B7D" w14:paraId="6116C170" w14:textId="77777777" w:rsidTr="006001E1">
        <w:trPr>
          <w:trHeight w:val="279"/>
        </w:trPr>
        <w:tc>
          <w:tcPr>
            <w:tcW w:w="40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7B7C81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A7D9870" w14:textId="77777777" w:rsidR="00E0164B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Total patients</w:t>
            </w:r>
          </w:p>
          <w:p w14:paraId="2A644D70" w14:textId="11023778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(n=</w:t>
            </w:r>
            <w:r w:rsidRPr="00540B7D">
              <w:rPr>
                <w:rFonts w:ascii="Times New Roman" w:hAnsi="Times New Roman" w:cs="Times New Roman"/>
              </w:rPr>
              <w:t>15</w:t>
            </w:r>
            <w:r w:rsidRPr="00540B7D">
              <w:rPr>
                <w:rFonts w:ascii="Times New Roman" w:hAnsi="Times New Roman" w:cs="Times New Roman" w:hint="cs"/>
              </w:rPr>
              <w:t>)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4FB7CBB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P</w:t>
            </w:r>
            <w:r w:rsidRPr="00540B7D">
              <w:rPr>
                <w:rFonts w:ascii="Times New Roman" w:hAnsi="Times New Roman" w:cs="Times New Roman"/>
              </w:rPr>
              <w:t>LR-High</w:t>
            </w:r>
          </w:p>
          <w:p w14:paraId="1EECF0DF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(</w:t>
            </w:r>
            <w:r w:rsidRPr="00540B7D">
              <w:rPr>
                <w:rFonts w:ascii="Times New Roman" w:hAnsi="Times New Roman" w:cs="Times New Roman"/>
              </w:rPr>
              <w:t>n=7)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2E153D0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P</w:t>
            </w:r>
            <w:r w:rsidRPr="00540B7D">
              <w:rPr>
                <w:rFonts w:ascii="Times New Roman" w:hAnsi="Times New Roman" w:cs="Times New Roman"/>
              </w:rPr>
              <w:t>LR-Low</w:t>
            </w:r>
          </w:p>
          <w:p w14:paraId="1958F9E7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(</w:t>
            </w:r>
            <w:r w:rsidRPr="00540B7D">
              <w:rPr>
                <w:rFonts w:ascii="Times New Roman" w:hAnsi="Times New Roman" w:cs="Times New Roman"/>
              </w:rPr>
              <w:t>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577D443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540B7D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3C103D" w:rsidRPr="00540B7D" w14:paraId="7E7E437B" w14:textId="77777777" w:rsidTr="006001E1">
        <w:trPr>
          <w:trHeight w:val="458"/>
        </w:trPr>
        <w:tc>
          <w:tcPr>
            <w:tcW w:w="405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107E13F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Age</w:t>
            </w:r>
            <w:r w:rsidRPr="00540B7D">
              <w:rPr>
                <w:rFonts w:ascii="Times New Roman" w:hAnsi="Times New Roman" w:cs="Times New Roman" w:hint="eastAsia"/>
              </w:rPr>
              <w:t>, y</w:t>
            </w:r>
            <w:r w:rsidRPr="00540B7D">
              <w:rPr>
                <w:rFonts w:ascii="Times New Roman" w:hAnsi="Times New Roman" w:cs="Times New Roman" w:hint="cs"/>
              </w:rPr>
              <w:t xml:space="preserve"> </w:t>
            </w:r>
          </w:p>
          <w:p w14:paraId="6658F584" w14:textId="77777777" w:rsidR="00295014" w:rsidRPr="00540B7D" w:rsidRDefault="00295014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Median (range)</w:t>
            </w:r>
          </w:p>
        </w:tc>
        <w:tc>
          <w:tcPr>
            <w:tcW w:w="25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CFBBAA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255F6C7C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 xml:space="preserve">65 </w:t>
            </w:r>
            <w:r w:rsidRPr="00540B7D">
              <w:rPr>
                <w:rFonts w:ascii="Times New Roman" w:hAnsi="Times New Roman" w:cs="Times New Roman" w:hint="cs"/>
              </w:rPr>
              <w:t>(2</w:t>
            </w:r>
            <w:r w:rsidRPr="00540B7D">
              <w:rPr>
                <w:rFonts w:ascii="Times New Roman" w:hAnsi="Times New Roman" w:cs="Times New Roman"/>
              </w:rPr>
              <w:t>6–76</w:t>
            </w:r>
            <w:r w:rsidRPr="00540B7D">
              <w:rPr>
                <w:rFonts w:ascii="Times New Roman" w:hAnsi="Times New Roman" w:cs="Times New Roman" w:hint="cs"/>
              </w:rPr>
              <w:t>)</w:t>
            </w:r>
          </w:p>
        </w:tc>
        <w:tc>
          <w:tcPr>
            <w:tcW w:w="25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D1911C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7AB8C49F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6</w:t>
            </w:r>
            <w:r w:rsidRPr="00540B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D5C05B8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6E54245B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5</w:t>
            </w:r>
            <w:r w:rsidRPr="00540B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D039FF6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7F1C5F3A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321</w:t>
            </w:r>
          </w:p>
        </w:tc>
      </w:tr>
      <w:tr w:rsidR="003C103D" w:rsidRPr="00540B7D" w14:paraId="72DB9C96" w14:textId="77777777" w:rsidTr="006001E1">
        <w:trPr>
          <w:trHeight w:val="512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CEFB8FF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Sex</w:t>
            </w:r>
            <w:r w:rsidRPr="00540B7D">
              <w:rPr>
                <w:rFonts w:ascii="Times New Roman" w:hAnsi="Times New Roman" w:cs="Times New Roman" w:hint="eastAsia"/>
              </w:rPr>
              <w:t>, n (%)</w:t>
            </w:r>
          </w:p>
          <w:p w14:paraId="2398FD75" w14:textId="77777777" w:rsidR="00295014" w:rsidRPr="00540B7D" w:rsidRDefault="00295014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Male</w:t>
            </w:r>
          </w:p>
          <w:p w14:paraId="3F403DC8" w14:textId="77777777" w:rsidR="00295014" w:rsidRPr="00540B7D" w:rsidRDefault="00295014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Femal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E8EF80D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6DCECEC1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1</w:t>
            </w:r>
            <w:r w:rsidRPr="00540B7D">
              <w:rPr>
                <w:rFonts w:ascii="Times New Roman" w:hAnsi="Times New Roman" w:cs="Times New Roman" w:hint="eastAsia"/>
              </w:rPr>
              <w:t xml:space="preserve"> (</w:t>
            </w:r>
            <w:r w:rsidRPr="00540B7D">
              <w:rPr>
                <w:rFonts w:ascii="Times New Roman" w:hAnsi="Times New Roman" w:cs="Times New Roman"/>
              </w:rPr>
              <w:t>73.3</w:t>
            </w:r>
            <w:r w:rsidRPr="00540B7D">
              <w:rPr>
                <w:rFonts w:ascii="Times New Roman" w:hAnsi="Times New Roman" w:cs="Times New Roman" w:hint="eastAsia"/>
              </w:rPr>
              <w:t>%)</w:t>
            </w:r>
          </w:p>
          <w:p w14:paraId="31DEBF9F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4</w:t>
            </w:r>
            <w:r w:rsidRPr="00540B7D">
              <w:rPr>
                <w:rFonts w:ascii="Times New Roman" w:hAnsi="Times New Roman" w:cs="Times New Roman" w:hint="eastAsia"/>
              </w:rPr>
              <w:t xml:space="preserve"> (</w:t>
            </w:r>
            <w:r w:rsidRPr="00540B7D">
              <w:rPr>
                <w:rFonts w:ascii="Times New Roman" w:hAnsi="Times New Roman" w:cs="Times New Roman"/>
              </w:rPr>
              <w:t>26.7</w:t>
            </w:r>
            <w:r w:rsidRPr="00540B7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4969F3D4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00BBE748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5</w:t>
            </w:r>
            <w:r w:rsidRPr="00540B7D">
              <w:rPr>
                <w:rFonts w:ascii="Times New Roman" w:hAnsi="Times New Roman" w:cs="Times New Roman"/>
              </w:rPr>
              <w:t xml:space="preserve"> (71.4%)</w:t>
            </w:r>
          </w:p>
          <w:p w14:paraId="43A471C6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2</w:t>
            </w:r>
            <w:r w:rsidRPr="00540B7D">
              <w:rPr>
                <w:rFonts w:ascii="Times New Roman" w:hAnsi="Times New Roman" w:cs="Times New Roman"/>
              </w:rPr>
              <w:t xml:space="preserve"> (28.6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6AD90C0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1B96D032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6</w:t>
            </w:r>
            <w:r w:rsidRPr="00540B7D">
              <w:rPr>
                <w:rFonts w:ascii="Times New Roman" w:hAnsi="Times New Roman" w:cs="Times New Roman"/>
              </w:rPr>
              <w:t xml:space="preserve"> (75.0%)</w:t>
            </w:r>
          </w:p>
          <w:p w14:paraId="03BDDBB8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2</w:t>
            </w:r>
            <w:r w:rsidRPr="00540B7D">
              <w:rPr>
                <w:rFonts w:ascii="Times New Roman" w:hAnsi="Times New Roman" w:cs="Times New Roman"/>
              </w:rPr>
              <w:t xml:space="preserve">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2D53F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>.000</w:t>
            </w:r>
          </w:p>
        </w:tc>
      </w:tr>
      <w:tr w:rsidR="003C103D" w:rsidRPr="00540B7D" w14:paraId="1518CCE8" w14:textId="77777777" w:rsidTr="006001E1">
        <w:trPr>
          <w:trHeight w:val="575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E132A5D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ECOG</w:t>
            </w:r>
            <w:r w:rsidRPr="00540B7D">
              <w:rPr>
                <w:rFonts w:ascii="Times New Roman" w:hAnsi="Times New Roman" w:cs="Times New Roman"/>
              </w:rPr>
              <w:t xml:space="preserve"> PS</w:t>
            </w:r>
          </w:p>
          <w:p w14:paraId="704D25FF" w14:textId="77777777" w:rsidR="00295014" w:rsidRPr="00540B7D" w:rsidRDefault="00295014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cs"/>
              </w:rPr>
              <w:t>0</w:t>
            </w:r>
          </w:p>
          <w:p w14:paraId="5AB79D59" w14:textId="77777777" w:rsidR="00295014" w:rsidRPr="00540B7D" w:rsidRDefault="00295014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11C46F5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44DB06DC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</w:t>
            </w:r>
            <w:r w:rsidRPr="00540B7D">
              <w:rPr>
                <w:rFonts w:ascii="Times New Roman" w:hAnsi="Times New Roman" w:cs="Times New Roman" w:hint="eastAsia"/>
              </w:rPr>
              <w:t xml:space="preserve"> (</w:t>
            </w:r>
            <w:r w:rsidRPr="00540B7D">
              <w:rPr>
                <w:rFonts w:ascii="Times New Roman" w:hAnsi="Times New Roman" w:cs="Times New Roman"/>
              </w:rPr>
              <w:t>6.7</w:t>
            </w:r>
            <w:r w:rsidRPr="00540B7D">
              <w:rPr>
                <w:rFonts w:ascii="Times New Roman" w:hAnsi="Times New Roman" w:cs="Times New Roman" w:hint="eastAsia"/>
              </w:rPr>
              <w:t>%)</w:t>
            </w:r>
          </w:p>
          <w:p w14:paraId="21A3084E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4</w:t>
            </w:r>
            <w:r w:rsidRPr="00540B7D">
              <w:rPr>
                <w:rFonts w:ascii="Times New Roman" w:hAnsi="Times New Roman" w:cs="Times New Roman" w:hint="eastAsia"/>
              </w:rPr>
              <w:t xml:space="preserve"> (</w:t>
            </w:r>
            <w:r w:rsidRPr="00540B7D">
              <w:rPr>
                <w:rFonts w:ascii="Times New Roman" w:hAnsi="Times New Roman" w:cs="Times New Roman"/>
              </w:rPr>
              <w:t>93.3</w:t>
            </w:r>
            <w:r w:rsidRPr="00540B7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06825EC6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527A7B84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  <w:p w14:paraId="3FE14986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7</w:t>
            </w:r>
            <w:r w:rsidRPr="00540B7D">
              <w:rPr>
                <w:rFonts w:ascii="Times New Roman" w:hAnsi="Times New Roman" w:cs="Times New Roman"/>
              </w:rPr>
              <w:t xml:space="preserve"> (100.0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40CE79F6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4C29BBDE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 xml:space="preserve"> (12.5%)</w:t>
            </w:r>
          </w:p>
          <w:p w14:paraId="781903E5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7</w:t>
            </w:r>
            <w:r w:rsidRPr="00540B7D">
              <w:rPr>
                <w:rFonts w:ascii="Times New Roman" w:hAnsi="Times New Roman" w:cs="Times New Roman"/>
              </w:rPr>
              <w:t xml:space="preserve"> (8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756A2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7E837B29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>.000</w:t>
            </w:r>
          </w:p>
        </w:tc>
      </w:tr>
      <w:tr w:rsidR="007B3505" w:rsidRPr="00540B7D" w14:paraId="23BDA495" w14:textId="77777777" w:rsidTr="006001E1">
        <w:trPr>
          <w:trHeight w:val="719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C6E87C0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P</w:t>
            </w:r>
            <w:r w:rsidRPr="00540B7D">
              <w:rPr>
                <w:rFonts w:ascii="Times New Roman" w:hAnsi="Times New Roman" w:cs="Times New Roman"/>
              </w:rPr>
              <w:t xml:space="preserve">revious Line, </w:t>
            </w:r>
            <w:r w:rsidRPr="00540B7D">
              <w:rPr>
                <w:rFonts w:ascii="Times New Roman" w:hAnsi="Times New Roman" w:cs="Times New Roman" w:hint="eastAsia"/>
              </w:rPr>
              <w:t>n (%)</w:t>
            </w:r>
          </w:p>
          <w:p w14:paraId="175AB681" w14:textId="77777777" w:rsidR="007B3505" w:rsidRPr="00540B7D" w:rsidRDefault="007B3505" w:rsidP="007B350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2</w:t>
            </w:r>
          </w:p>
          <w:p w14:paraId="0E183FF8" w14:textId="77777777" w:rsidR="007B3505" w:rsidRPr="00540B7D" w:rsidRDefault="007B3505" w:rsidP="007B350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3</w:t>
            </w:r>
          </w:p>
          <w:p w14:paraId="4590D2A1" w14:textId="535ABD0C" w:rsidR="007B3505" w:rsidRPr="00540B7D" w:rsidRDefault="007B3505" w:rsidP="007B3505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04218A6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</w:p>
          <w:p w14:paraId="52B854EC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1 (73.3%)</w:t>
            </w:r>
          </w:p>
          <w:p w14:paraId="049EB98E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3 (20.0%)</w:t>
            </w:r>
          </w:p>
          <w:p w14:paraId="2254464B" w14:textId="58412B91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</w:t>
            </w:r>
            <w:r w:rsidRPr="00540B7D">
              <w:rPr>
                <w:rFonts w:ascii="Times New Roman" w:hAnsi="Times New Roman" w:cs="Times New Roman" w:hint="eastAsia"/>
              </w:rPr>
              <w:t xml:space="preserve"> </w:t>
            </w:r>
            <w:r w:rsidRPr="00540B7D">
              <w:rPr>
                <w:rFonts w:ascii="Times New Roman" w:hAnsi="Times New Roman" w:cs="Times New Roman" w:hint="cs"/>
              </w:rPr>
              <w:t>(</w:t>
            </w:r>
            <w:r w:rsidRPr="00540B7D">
              <w:rPr>
                <w:rFonts w:ascii="Times New Roman" w:hAnsi="Times New Roman" w:cs="Times New Roman" w:hint="eastAsia"/>
              </w:rPr>
              <w:t>6.</w:t>
            </w:r>
            <w:r w:rsidRPr="00540B7D">
              <w:rPr>
                <w:rFonts w:ascii="Times New Roman" w:hAnsi="Times New Roman" w:cs="Times New Roman"/>
              </w:rPr>
              <w:t>7</w:t>
            </w:r>
            <w:r w:rsidRPr="00540B7D">
              <w:rPr>
                <w:rFonts w:ascii="Times New Roman" w:hAnsi="Times New Roman" w:cs="Times New Roman" w:hint="eastAsia"/>
              </w:rPr>
              <w:t>%</w:t>
            </w:r>
            <w:r w:rsidRPr="00540B7D">
              <w:rPr>
                <w:rFonts w:ascii="Times New Roman" w:hAnsi="Times New Roman" w:cs="Times New Roman" w:hint="cs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4EE4800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</w:p>
          <w:p w14:paraId="144CDFC0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6</w:t>
            </w:r>
            <w:r w:rsidRPr="00540B7D">
              <w:rPr>
                <w:rFonts w:ascii="Times New Roman" w:hAnsi="Times New Roman" w:cs="Times New Roman"/>
              </w:rPr>
              <w:t xml:space="preserve"> (85.7%)</w:t>
            </w:r>
          </w:p>
          <w:p w14:paraId="6430819E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 xml:space="preserve"> (14.3%)</w:t>
            </w:r>
          </w:p>
          <w:p w14:paraId="392E3A73" w14:textId="33E9856F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35718755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</w:p>
          <w:p w14:paraId="5F61A29E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5 (62.5%)</w:t>
            </w:r>
          </w:p>
          <w:p w14:paraId="3FA85FF7" w14:textId="77777777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2 (25.0%)</w:t>
            </w:r>
          </w:p>
          <w:p w14:paraId="083E085D" w14:textId="39765508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385B7" w14:textId="69A47658" w:rsidR="007B3505" w:rsidRPr="00540B7D" w:rsidRDefault="007B3505" w:rsidP="007B3505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506</w:t>
            </w:r>
          </w:p>
        </w:tc>
      </w:tr>
      <w:tr w:rsidR="003C103D" w:rsidRPr="00540B7D" w14:paraId="557940B5" w14:textId="77777777" w:rsidTr="006001E1">
        <w:trPr>
          <w:trHeight w:val="688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D5FBF92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ASCT</w:t>
            </w:r>
            <w:r w:rsidRPr="00540B7D">
              <w:rPr>
                <w:rFonts w:ascii="Times New Roman" w:hAnsi="Times New Roman" w:cs="Times New Roman" w:hint="eastAsia"/>
              </w:rPr>
              <w:t>, n (%)</w:t>
            </w:r>
          </w:p>
          <w:p w14:paraId="1D451CE8" w14:textId="77777777" w:rsidR="00295014" w:rsidRPr="00540B7D" w:rsidRDefault="00295014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Yes</w:t>
            </w:r>
          </w:p>
          <w:p w14:paraId="7F72B416" w14:textId="77777777" w:rsidR="00295014" w:rsidRPr="00540B7D" w:rsidRDefault="00295014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6E73BEF4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6971865B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</w:t>
            </w:r>
            <w:r w:rsidRPr="00540B7D">
              <w:rPr>
                <w:rFonts w:ascii="Times New Roman" w:hAnsi="Times New Roman" w:cs="Times New Roman" w:hint="eastAsia"/>
              </w:rPr>
              <w:t xml:space="preserve"> (6.</w:t>
            </w:r>
            <w:r w:rsidRPr="00540B7D">
              <w:rPr>
                <w:rFonts w:ascii="Times New Roman" w:hAnsi="Times New Roman" w:cs="Times New Roman"/>
              </w:rPr>
              <w:t>7</w:t>
            </w:r>
            <w:r w:rsidRPr="00540B7D">
              <w:rPr>
                <w:rFonts w:ascii="Times New Roman" w:hAnsi="Times New Roman" w:cs="Times New Roman" w:hint="eastAsia"/>
              </w:rPr>
              <w:t>%)</w:t>
            </w:r>
          </w:p>
          <w:p w14:paraId="433C4AAB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4</w:t>
            </w:r>
            <w:r w:rsidRPr="00540B7D">
              <w:rPr>
                <w:rFonts w:ascii="Times New Roman" w:hAnsi="Times New Roman" w:cs="Times New Roman" w:hint="eastAsia"/>
              </w:rPr>
              <w:t xml:space="preserve"> (</w:t>
            </w:r>
            <w:r w:rsidRPr="00540B7D">
              <w:rPr>
                <w:rFonts w:ascii="Times New Roman" w:hAnsi="Times New Roman" w:cs="Times New Roman"/>
              </w:rPr>
              <w:t>93.3</w:t>
            </w:r>
            <w:r w:rsidRPr="00540B7D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7B095464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2FF76B1A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  <w:p w14:paraId="41D49824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7</w:t>
            </w:r>
            <w:r w:rsidRPr="00540B7D">
              <w:rPr>
                <w:rFonts w:ascii="Times New Roman" w:hAnsi="Times New Roman" w:cs="Times New Roman"/>
              </w:rPr>
              <w:t xml:space="preserve"> (100.0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3DD72CD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3189CE28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 (12.5%)</w:t>
            </w:r>
          </w:p>
          <w:p w14:paraId="0EB6AA67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3EB0B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</w:p>
          <w:p w14:paraId="614CAC42" w14:textId="77777777" w:rsidR="00295014" w:rsidRPr="00540B7D" w:rsidRDefault="00295014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>.000</w:t>
            </w:r>
          </w:p>
        </w:tc>
      </w:tr>
      <w:tr w:rsidR="00B62098" w:rsidRPr="00540B7D" w14:paraId="3A61962F" w14:textId="77777777" w:rsidTr="006001E1">
        <w:trPr>
          <w:trHeight w:val="458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BEDC936" w14:textId="77777777" w:rsidR="00B62098" w:rsidRPr="00540B7D" w:rsidRDefault="00B62098" w:rsidP="00B62098">
            <w:pPr>
              <w:rPr>
                <w:rFonts w:ascii="Times New Roman" w:hAnsi="Times New Roman" w:cs="Times New Roman"/>
                <w:vertAlign w:val="superscript"/>
              </w:rPr>
            </w:pPr>
            <w:r w:rsidRPr="00540B7D">
              <w:rPr>
                <w:rFonts w:ascii="Times New Roman" w:hAnsi="Times New Roman" w:cs="Times New Roman"/>
              </w:rPr>
              <w:t>Bridge chemotherapy</w:t>
            </w:r>
            <w:r w:rsidRPr="00540B7D">
              <w:rPr>
                <w:rFonts w:ascii="Times New Roman" w:hAnsi="Times New Roman" w:cs="Times New Roman" w:hint="eastAsia"/>
              </w:rPr>
              <w:t>, n (%)</w:t>
            </w:r>
          </w:p>
          <w:p w14:paraId="7C4D02AB" w14:textId="77777777" w:rsidR="00B62098" w:rsidRPr="00540B7D" w:rsidRDefault="00B62098" w:rsidP="00B620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Bendamustine-based chemotherapy</w:t>
            </w:r>
          </w:p>
          <w:p w14:paraId="316C5A1A" w14:textId="77777777" w:rsidR="00B62098" w:rsidRPr="00540B7D" w:rsidRDefault="00B62098" w:rsidP="00B620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Other systemic chemotherapy</w:t>
            </w:r>
          </w:p>
          <w:p w14:paraId="4AFCFF46" w14:textId="24C95437" w:rsidR="00B62098" w:rsidRPr="00540B7D" w:rsidRDefault="00B62098" w:rsidP="00B62098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405FE69D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</w:p>
          <w:p w14:paraId="3A1EEB5A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1</w:t>
            </w:r>
            <w:r w:rsidRPr="00540B7D">
              <w:rPr>
                <w:rFonts w:ascii="Times New Roman" w:hAnsi="Times New Roman" w:cs="Times New Roman" w:hint="eastAsia"/>
              </w:rPr>
              <w:t xml:space="preserve"> (</w:t>
            </w:r>
            <w:r w:rsidRPr="00540B7D">
              <w:rPr>
                <w:rFonts w:ascii="Times New Roman" w:hAnsi="Times New Roman" w:cs="Times New Roman"/>
              </w:rPr>
              <w:t>73.3</w:t>
            </w:r>
            <w:r w:rsidRPr="00540B7D">
              <w:rPr>
                <w:rFonts w:ascii="Times New Roman" w:hAnsi="Times New Roman" w:cs="Times New Roman" w:hint="eastAsia"/>
              </w:rPr>
              <w:t>%)</w:t>
            </w:r>
          </w:p>
          <w:p w14:paraId="4F37BF20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 xml:space="preserve"> (6.7%)</w:t>
            </w:r>
          </w:p>
          <w:p w14:paraId="295C2377" w14:textId="28AC09E4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3</w:t>
            </w:r>
            <w:r w:rsidRPr="00540B7D">
              <w:rPr>
                <w:rFonts w:ascii="Times New Roman" w:hAnsi="Times New Roman" w:cs="Times New Roman"/>
              </w:rPr>
              <w:t xml:space="preserve"> (20.0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A29E93C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</w:p>
          <w:p w14:paraId="54E551C7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4 (57.1%)</w:t>
            </w:r>
          </w:p>
          <w:p w14:paraId="7C7F14DC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  <w:p w14:paraId="409A5B31" w14:textId="32502665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3</w:t>
            </w:r>
            <w:r w:rsidRPr="00540B7D">
              <w:rPr>
                <w:rFonts w:ascii="Times New Roman" w:hAnsi="Times New Roman" w:cs="Times New Roman"/>
              </w:rPr>
              <w:t xml:space="preserve"> (42.9%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23564D94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</w:p>
          <w:p w14:paraId="40EAF750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7</w:t>
            </w:r>
            <w:r w:rsidRPr="00540B7D">
              <w:rPr>
                <w:rFonts w:ascii="Times New Roman" w:hAnsi="Times New Roman" w:cs="Times New Roman"/>
              </w:rPr>
              <w:t xml:space="preserve"> (87.5%)</w:t>
            </w:r>
          </w:p>
          <w:p w14:paraId="111E9C05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 xml:space="preserve"> (12.5%)</w:t>
            </w:r>
          </w:p>
          <w:p w14:paraId="6DBE1F4A" w14:textId="5E542B21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5D87C" w14:textId="77777777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</w:p>
          <w:p w14:paraId="2E277288" w14:textId="3E2EF01A" w:rsidR="00B62098" w:rsidRPr="00540B7D" w:rsidRDefault="00B62098" w:rsidP="00B62098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092</w:t>
            </w:r>
          </w:p>
        </w:tc>
      </w:tr>
      <w:tr w:rsidR="00D4289D" w:rsidRPr="00540B7D" w14:paraId="2A61398F" w14:textId="77777777" w:rsidTr="006001E1">
        <w:trPr>
          <w:trHeight w:val="567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AC2E3CF" w14:textId="77777777" w:rsidR="00D4289D" w:rsidRPr="00540B7D" w:rsidRDefault="00D4289D" w:rsidP="00037187">
            <w:pPr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LDH (U/L)</w:t>
            </w:r>
          </w:p>
          <w:p w14:paraId="3336AA51" w14:textId="71AA2CAD" w:rsidR="00D4289D" w:rsidRPr="00540B7D" w:rsidRDefault="00D4289D" w:rsidP="00037187">
            <w:pPr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76AE7C48" w14:textId="77777777" w:rsidR="006001E1" w:rsidRPr="00540B7D" w:rsidRDefault="006001E1" w:rsidP="00037187">
            <w:pPr>
              <w:rPr>
                <w:rFonts w:ascii="Times New Roman" w:hAnsi="Times New Roman" w:cs="Times New Roman"/>
              </w:rPr>
            </w:pPr>
          </w:p>
          <w:p w14:paraId="16A3AC23" w14:textId="5D082360" w:rsidR="00D4289D" w:rsidRPr="00540B7D" w:rsidRDefault="00D4289D" w:rsidP="006001E1">
            <w:pPr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</w:rPr>
              <w:t>2</w:t>
            </w:r>
            <w:r w:rsidRPr="00540B7D">
              <w:rPr>
                <w:rFonts w:ascii="Times New Roman" w:hAnsi="Times New Roman" w:cs="Times New Roman"/>
              </w:rPr>
              <w:t>89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2</w:t>
            </w:r>
            <w:r w:rsidR="0062099E" w:rsidRPr="00540B7D">
              <w:rPr>
                <w:rFonts w:ascii="Times New Roman" w:hAnsi="Times New Roman" w:cs="Times New Roman"/>
              </w:rPr>
              <w:t>2</w:t>
            </w:r>
            <w:r w:rsidRPr="00540B7D">
              <w:rPr>
                <w:rFonts w:ascii="Times New Roman" w:hAnsi="Times New Roman" w:cs="Times New Roman"/>
              </w:rPr>
              <w:t>2.5-421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31C99B69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0D226709" w14:textId="3025B626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281.0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194.5 - 462.5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27AFEBF6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124AE0E2" w14:textId="04E3869D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292.5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246.0 - 36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1FC84" w14:textId="1A0E9AE5" w:rsidR="00D4289D" w:rsidRPr="00540B7D" w:rsidRDefault="00D4289D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867</w:t>
            </w:r>
          </w:p>
        </w:tc>
      </w:tr>
      <w:tr w:rsidR="00D4289D" w:rsidRPr="00540B7D" w14:paraId="20D1BD19" w14:textId="77777777" w:rsidTr="006001E1">
        <w:trPr>
          <w:trHeight w:val="567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6533F2C" w14:textId="77777777" w:rsidR="00D4289D" w:rsidRPr="00540B7D" w:rsidRDefault="00D4289D" w:rsidP="00037187">
            <w:pPr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Platelet count (×10³/µL)</w:t>
            </w:r>
          </w:p>
          <w:p w14:paraId="1D945119" w14:textId="1DB88DF2" w:rsidR="00D4289D" w:rsidRPr="00540B7D" w:rsidRDefault="00D4289D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40B7D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337835C1" w14:textId="77777777" w:rsidR="006001E1" w:rsidRPr="00540B7D" w:rsidRDefault="006001E1" w:rsidP="006001E1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  <w:p w14:paraId="65324A07" w14:textId="408117BB" w:rsidR="00D4289D" w:rsidRPr="00540B7D" w:rsidRDefault="00D4289D" w:rsidP="006001E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40B7D">
              <w:rPr>
                <w:rFonts w:ascii="Times New Roman" w:hAnsi="Times New Roman" w:cs="Times New Roman"/>
                <w:szCs w:val="20"/>
              </w:rPr>
              <w:t>2</w:t>
            </w:r>
            <w:r w:rsidR="006001E1" w:rsidRPr="0054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40B7D">
              <w:rPr>
                <w:rFonts w:ascii="Times New Roman" w:hAnsi="Times New Roman" w:cs="Times New Roman"/>
                <w:szCs w:val="20"/>
              </w:rPr>
              <w:t>(49.5 - 184.5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DEB29A9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4F694FB9" w14:textId="25B2F845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40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 xml:space="preserve">(67.5 </w:t>
            </w:r>
            <w:r w:rsidR="006001E1" w:rsidRPr="00540B7D">
              <w:rPr>
                <w:rFonts w:ascii="Times New Roman" w:hAnsi="Times New Roman" w:cs="Times New Roman"/>
              </w:rPr>
              <w:t>-</w:t>
            </w:r>
            <w:r w:rsidRPr="00540B7D">
              <w:rPr>
                <w:rFonts w:ascii="Times New Roman" w:hAnsi="Times New Roman" w:cs="Times New Roman"/>
              </w:rPr>
              <w:t xml:space="preserve"> 187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4C996A0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09B11FC0" w14:textId="21AA13E2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73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 xml:space="preserve">(37.5 </w:t>
            </w:r>
            <w:r w:rsidR="006001E1" w:rsidRPr="00540B7D">
              <w:rPr>
                <w:rFonts w:ascii="Times New Roman" w:hAnsi="Times New Roman" w:cs="Times New Roman"/>
              </w:rPr>
              <w:t>-</w:t>
            </w:r>
            <w:r w:rsidRPr="00540B7D">
              <w:rPr>
                <w:rFonts w:ascii="Times New Roman" w:hAnsi="Times New Roman" w:cs="Times New Roman"/>
              </w:rPr>
              <w:t xml:space="preserve"> 17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BB3E8" w14:textId="09FBA724" w:rsidR="00D4289D" w:rsidRPr="00540B7D" w:rsidRDefault="00D4289D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336</w:t>
            </w:r>
          </w:p>
        </w:tc>
      </w:tr>
      <w:tr w:rsidR="00D4289D" w:rsidRPr="00540B7D" w14:paraId="7037DABD" w14:textId="77777777" w:rsidTr="006001E1">
        <w:trPr>
          <w:trHeight w:val="567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647CB6D" w14:textId="77777777" w:rsidR="00D4289D" w:rsidRPr="00540B7D" w:rsidRDefault="00D4289D" w:rsidP="00037187">
            <w:pPr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Absolute lymphocyte count (/µL)</w:t>
            </w:r>
          </w:p>
          <w:p w14:paraId="067F521A" w14:textId="5B53C2AD" w:rsidR="00D4289D" w:rsidRPr="00540B7D" w:rsidRDefault="00D4289D" w:rsidP="0003718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34237687" w14:textId="77777777" w:rsidR="006001E1" w:rsidRPr="00540B7D" w:rsidRDefault="006001E1" w:rsidP="006001E1">
            <w:pPr>
              <w:rPr>
                <w:rFonts w:ascii="Times New Roman" w:hAnsi="Times New Roman" w:cs="Times New Roman"/>
                <w:szCs w:val="20"/>
              </w:rPr>
            </w:pPr>
          </w:p>
          <w:p w14:paraId="553B1022" w14:textId="0136F361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603</w:t>
            </w:r>
            <w:r w:rsidR="006001E1" w:rsidRPr="0054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40B7D">
              <w:rPr>
                <w:rFonts w:ascii="Times New Roman" w:hAnsi="Times New Roman" w:cs="Times New Roman"/>
                <w:szCs w:val="20"/>
              </w:rPr>
              <w:t>(245.5 - 944.5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7D38A50B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55E6CC9B" w14:textId="5F709608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231.0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176.5 - 431.9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0785BC1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12443180" w14:textId="66A48467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880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606.8 - 24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BB126" w14:textId="18EB3B65" w:rsidR="00D4289D" w:rsidRPr="00540B7D" w:rsidRDefault="00D4289D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009</w:t>
            </w:r>
          </w:p>
        </w:tc>
      </w:tr>
      <w:tr w:rsidR="00D4289D" w:rsidRPr="00540B7D" w14:paraId="2C05CC67" w14:textId="77777777" w:rsidTr="006001E1">
        <w:trPr>
          <w:trHeight w:val="567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3524F23" w14:textId="77777777" w:rsidR="00D4289D" w:rsidRPr="00540B7D" w:rsidRDefault="00D4289D" w:rsidP="00037187">
            <w:pPr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C-reactive protein (mg/L)</w:t>
            </w:r>
          </w:p>
          <w:p w14:paraId="186E0C84" w14:textId="57B2A317" w:rsidR="00D4289D" w:rsidRPr="00540B7D" w:rsidRDefault="00D4289D" w:rsidP="00037187">
            <w:pPr>
              <w:spacing w:line="256" w:lineRule="auto"/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F598E74" w14:textId="77777777" w:rsidR="006001E1" w:rsidRPr="00540B7D" w:rsidRDefault="006001E1" w:rsidP="006001E1">
            <w:pPr>
              <w:rPr>
                <w:rFonts w:ascii="Times New Roman" w:hAnsi="Times New Roman" w:cs="Times New Roman"/>
                <w:szCs w:val="20"/>
              </w:rPr>
            </w:pPr>
          </w:p>
          <w:p w14:paraId="5B16A38B" w14:textId="425C05DC" w:rsidR="00D4289D" w:rsidRPr="00540B7D" w:rsidRDefault="00D4289D" w:rsidP="006001E1">
            <w:pPr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540B7D">
              <w:rPr>
                <w:rFonts w:ascii="Times New Roman" w:hAnsi="Times New Roman" w:cs="Times New Roman"/>
                <w:szCs w:val="20"/>
              </w:rPr>
              <w:t>.1</w:t>
            </w:r>
            <w:r w:rsidR="006001E1" w:rsidRPr="0054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40B7D">
              <w:rPr>
                <w:rFonts w:ascii="Times New Roman" w:hAnsi="Times New Roman" w:cs="Times New Roman"/>
                <w:szCs w:val="20"/>
              </w:rPr>
              <w:t>(2.4 - 35.8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10C77AC4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0E8CF36D" w14:textId="57B33364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31.4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3.9 - 40.2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14:paraId="529E228E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50634D9A" w14:textId="29198208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4.1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1.4 - 2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4DED8" w14:textId="6EFBC718" w:rsidR="00D4289D" w:rsidRPr="00540B7D" w:rsidRDefault="00D4289D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336</w:t>
            </w:r>
          </w:p>
        </w:tc>
      </w:tr>
      <w:tr w:rsidR="00D4289D" w:rsidRPr="00540B7D" w14:paraId="62C0D1D7" w14:textId="77777777" w:rsidTr="006001E1">
        <w:trPr>
          <w:trHeight w:val="567"/>
        </w:trPr>
        <w:tc>
          <w:tcPr>
            <w:tcW w:w="4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19A0E" w14:textId="77777777" w:rsidR="00D4289D" w:rsidRPr="00540B7D" w:rsidRDefault="00D4289D" w:rsidP="00037187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Ferritin (ng/mL)</w:t>
            </w:r>
          </w:p>
          <w:p w14:paraId="4DB91968" w14:textId="794FF51B" w:rsidR="00D4289D" w:rsidRPr="00540B7D" w:rsidRDefault="00D4289D" w:rsidP="00037187">
            <w:pPr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Median (IQR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9F36D" w14:textId="77777777" w:rsidR="006001E1" w:rsidRPr="00540B7D" w:rsidRDefault="006001E1" w:rsidP="006001E1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  <w:p w14:paraId="51108392" w14:textId="762803E2" w:rsidR="00D4289D" w:rsidRPr="00540B7D" w:rsidRDefault="00D4289D" w:rsidP="006001E1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540B7D">
              <w:rPr>
                <w:rFonts w:ascii="Times New Roman" w:hAnsi="Times New Roman" w:cs="Times New Roman"/>
                <w:szCs w:val="20"/>
              </w:rPr>
              <w:t>93.1</w:t>
            </w:r>
            <w:r w:rsidR="006001E1" w:rsidRPr="00540B7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540B7D">
              <w:rPr>
                <w:rFonts w:ascii="Times New Roman" w:hAnsi="Times New Roman" w:cs="Times New Roman"/>
                <w:szCs w:val="20"/>
              </w:rPr>
              <w:t>(549 - 2642.2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B047" w14:textId="77777777" w:rsidR="006001E1" w:rsidRPr="00540B7D" w:rsidRDefault="006001E1" w:rsidP="006001E1">
            <w:pPr>
              <w:ind w:left="240" w:hangingChars="100" w:hanging="240"/>
              <w:rPr>
                <w:rFonts w:ascii="Times New Roman" w:hAnsi="Times New Roman" w:cs="Times New Roman"/>
              </w:rPr>
            </w:pPr>
          </w:p>
          <w:p w14:paraId="01945B40" w14:textId="62381641" w:rsidR="00D4289D" w:rsidRPr="00540B7D" w:rsidRDefault="00D4289D" w:rsidP="006001E1">
            <w:pPr>
              <w:ind w:left="240" w:hangingChars="100" w:hanging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856.8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437.9 -1745.2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297DF" w14:textId="77777777" w:rsidR="006001E1" w:rsidRPr="00540B7D" w:rsidRDefault="006001E1" w:rsidP="006001E1">
            <w:pPr>
              <w:rPr>
                <w:rFonts w:ascii="Times New Roman" w:hAnsi="Times New Roman" w:cs="Times New Roman"/>
              </w:rPr>
            </w:pPr>
          </w:p>
          <w:p w14:paraId="337D463F" w14:textId="43B311E7" w:rsidR="00D4289D" w:rsidRPr="00540B7D" w:rsidRDefault="00D4289D" w:rsidP="006001E1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774.0</w:t>
            </w:r>
            <w:r w:rsidR="006001E1" w:rsidRPr="00540B7D">
              <w:rPr>
                <w:rFonts w:ascii="Times New Roman" w:hAnsi="Times New Roman" w:cs="Times New Roman"/>
              </w:rPr>
              <w:t xml:space="preserve"> </w:t>
            </w:r>
            <w:r w:rsidRPr="00540B7D">
              <w:rPr>
                <w:rFonts w:ascii="Times New Roman" w:hAnsi="Times New Roman" w:cs="Times New Roman"/>
              </w:rPr>
              <w:t>(635.6 - 269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CA7DE" w14:textId="7958024C" w:rsidR="00D4289D" w:rsidRPr="00540B7D" w:rsidRDefault="00D4289D" w:rsidP="00037187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463</w:t>
            </w:r>
          </w:p>
        </w:tc>
      </w:tr>
    </w:tbl>
    <w:p w14:paraId="09E75746" w14:textId="43C2A620" w:rsidR="0079121E" w:rsidRPr="00540B7D" w:rsidRDefault="0079121E" w:rsidP="0079121E">
      <w:pPr>
        <w:rPr>
          <w:rFonts w:ascii="Times New Roman" w:hAnsi="Times New Roman" w:cs="Times New Roman"/>
          <w:szCs w:val="20"/>
        </w:rPr>
      </w:pPr>
      <w:r w:rsidRPr="00540B7D">
        <w:rPr>
          <w:rFonts w:ascii="Times New Roman" w:eastAsia="Times New Roman" w:hAnsi="Times New Roman" w:cs="Times New Roman"/>
          <w:b/>
          <w:szCs w:val="20"/>
        </w:rPr>
        <w:t xml:space="preserve">Supplementary </w:t>
      </w:r>
      <w:r w:rsidRPr="00540B7D">
        <w:rPr>
          <w:rFonts w:ascii="Times New Roman" w:eastAsia="Times New Roman" w:hAnsi="Times New Roman" w:cs="Times New Roman" w:hint="cs"/>
          <w:b/>
          <w:szCs w:val="20"/>
        </w:rPr>
        <w:t xml:space="preserve">Table </w:t>
      </w:r>
      <w:r w:rsidR="001E17E4" w:rsidRPr="00540B7D">
        <w:rPr>
          <w:rFonts w:ascii="Times New Roman" w:eastAsia="Times New Roman" w:hAnsi="Times New Roman" w:cs="Times New Roman"/>
          <w:b/>
          <w:szCs w:val="20"/>
        </w:rPr>
        <w:t>1</w:t>
      </w:r>
      <w:r w:rsidRPr="00540B7D">
        <w:rPr>
          <w:rFonts w:ascii="Times New Roman" w:eastAsia="Times New Roman" w:hAnsi="Times New Roman" w:cs="Times New Roman" w:hint="cs"/>
          <w:b/>
          <w:szCs w:val="20"/>
        </w:rPr>
        <w:t xml:space="preserve"> </w:t>
      </w:r>
      <w:r w:rsidR="00E8118B" w:rsidRPr="00540B7D">
        <w:rPr>
          <w:rFonts w:ascii="Times New Roman" w:eastAsia="Times New Roman" w:hAnsi="Times New Roman" w:cs="Times New Roman"/>
          <w:szCs w:val="20"/>
        </w:rPr>
        <w:t>Bridging therapy modalities and post-bridging disease status prior to lymphodepletion</w:t>
      </w:r>
    </w:p>
    <w:tbl>
      <w:tblPr>
        <w:tblpPr w:leftFromText="142" w:rightFromText="142" w:vertAnchor="text" w:horzAnchor="margin" w:tblpY="103"/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14"/>
        <w:gridCol w:w="2514"/>
        <w:gridCol w:w="1916"/>
        <w:gridCol w:w="1916"/>
      </w:tblGrid>
      <w:tr w:rsidR="0079121E" w:rsidRPr="00540B7D" w14:paraId="0D258680" w14:textId="77777777" w:rsidTr="00291EFC">
        <w:trPr>
          <w:trHeight w:val="567"/>
        </w:trPr>
        <w:tc>
          <w:tcPr>
            <w:tcW w:w="30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B0BD606" w14:textId="4C00B333" w:rsidR="0079121E" w:rsidRPr="00540B7D" w:rsidRDefault="0079121E" w:rsidP="00291EFC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01E637E" w14:textId="77777777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P</w:t>
            </w:r>
            <w:r w:rsidRPr="00540B7D">
              <w:rPr>
                <w:rFonts w:ascii="Times New Roman" w:hAnsi="Times New Roman" w:cs="Times New Roman"/>
              </w:rPr>
              <w:t>LR-High</w:t>
            </w:r>
          </w:p>
          <w:p w14:paraId="08DBC546" w14:textId="77777777" w:rsidR="0079121E" w:rsidRPr="00540B7D" w:rsidRDefault="0079121E" w:rsidP="00291EFC">
            <w:pPr>
              <w:spacing w:line="25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</w:rPr>
              <w:t>(</w:t>
            </w:r>
            <w:r w:rsidRPr="00540B7D">
              <w:rPr>
                <w:rFonts w:ascii="Times New Roman" w:hAnsi="Times New Roman" w:cs="Times New Roman"/>
              </w:rPr>
              <w:t>n=7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22BC281" w14:textId="77777777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P</w:t>
            </w:r>
            <w:r w:rsidRPr="00540B7D">
              <w:rPr>
                <w:rFonts w:ascii="Times New Roman" w:hAnsi="Times New Roman" w:cs="Times New Roman"/>
              </w:rPr>
              <w:t>LR-Low</w:t>
            </w:r>
          </w:p>
          <w:p w14:paraId="13D1B1EC" w14:textId="77777777" w:rsidR="0079121E" w:rsidRPr="00540B7D" w:rsidRDefault="0079121E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</w:rPr>
              <w:t>(</w:t>
            </w:r>
            <w:r w:rsidRPr="00540B7D">
              <w:rPr>
                <w:rFonts w:ascii="Times New Roman" w:hAnsi="Times New Roman" w:cs="Times New Roman"/>
              </w:rPr>
              <w:t>n=8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EA3634D" w14:textId="77777777" w:rsidR="0079121E" w:rsidRPr="00540B7D" w:rsidRDefault="0079121E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540B7D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79121E" w:rsidRPr="00540B7D" w14:paraId="6C5C9A3F" w14:textId="77777777" w:rsidTr="00E8118B">
        <w:trPr>
          <w:trHeight w:val="56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</w:tcPr>
          <w:p w14:paraId="6CD8FD70" w14:textId="51E78717" w:rsidR="00E8118B" w:rsidRPr="00540B7D" w:rsidRDefault="00E8118B" w:rsidP="00E8118B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Bridge chemotherapy</w:t>
            </w:r>
            <w:r w:rsidRPr="00540B7D">
              <w:rPr>
                <w:rFonts w:ascii="Times New Roman" w:hAnsi="Times New Roman" w:cs="Times New Roman" w:hint="eastAsia"/>
              </w:rPr>
              <w:t>, n (%)</w:t>
            </w:r>
          </w:p>
          <w:p w14:paraId="73A583FC" w14:textId="6706041F" w:rsidR="0079121E" w:rsidRPr="00540B7D" w:rsidRDefault="0079121E" w:rsidP="00291EF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Pola-BR</w:t>
            </w:r>
          </w:p>
          <w:p w14:paraId="2FC55030" w14:textId="77777777" w:rsidR="0079121E" w:rsidRPr="00540B7D" w:rsidRDefault="0079121E" w:rsidP="00291EF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BR</w:t>
            </w:r>
          </w:p>
          <w:p w14:paraId="3FA1FBCF" w14:textId="77777777" w:rsidR="0079121E" w:rsidRPr="00540B7D" w:rsidRDefault="0079121E" w:rsidP="00291EF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ICE</w:t>
            </w:r>
          </w:p>
          <w:p w14:paraId="4445FAC8" w14:textId="77777777" w:rsidR="0079121E" w:rsidRPr="00540B7D" w:rsidRDefault="0079121E" w:rsidP="00291EFC">
            <w:pPr>
              <w:spacing w:line="256" w:lineRule="auto"/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088471B9" w14:textId="77777777" w:rsidR="00E8118B" w:rsidRPr="00540B7D" w:rsidRDefault="00E8118B" w:rsidP="00291EFC">
            <w:pPr>
              <w:rPr>
                <w:rFonts w:ascii="Times New Roman" w:hAnsi="Times New Roman" w:cs="Times New Roman"/>
              </w:rPr>
            </w:pPr>
          </w:p>
          <w:p w14:paraId="4BB2A88A" w14:textId="3BB77807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2 (28.6%)</w:t>
            </w:r>
          </w:p>
          <w:p w14:paraId="1FF8A6D4" w14:textId="77777777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2 (28.6%)</w:t>
            </w:r>
          </w:p>
          <w:p w14:paraId="2124CDB0" w14:textId="77777777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  <w:p w14:paraId="1BF39508" w14:textId="77777777" w:rsidR="0079121E" w:rsidRPr="00540B7D" w:rsidRDefault="0079121E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</w:rPr>
              <w:t>3</w:t>
            </w:r>
            <w:r w:rsidRPr="00540B7D">
              <w:rPr>
                <w:rFonts w:ascii="Times New Roman" w:hAnsi="Times New Roman" w:cs="Times New Roman"/>
              </w:rPr>
              <w:t xml:space="preserve"> (42.9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FCC3A4C" w14:textId="77777777" w:rsidR="00E8118B" w:rsidRPr="00540B7D" w:rsidRDefault="00E8118B" w:rsidP="00291EFC">
            <w:pPr>
              <w:rPr>
                <w:rFonts w:ascii="Times New Roman" w:hAnsi="Times New Roman" w:cs="Times New Roman"/>
              </w:rPr>
            </w:pPr>
          </w:p>
          <w:p w14:paraId="6AA9214E" w14:textId="5C0B7D21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7</w:t>
            </w:r>
            <w:r w:rsidRPr="00540B7D">
              <w:rPr>
                <w:rFonts w:ascii="Times New Roman" w:hAnsi="Times New Roman" w:cs="Times New Roman"/>
              </w:rPr>
              <w:t xml:space="preserve"> (87.5%)</w:t>
            </w:r>
          </w:p>
          <w:p w14:paraId="756F9F86" w14:textId="77777777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  <w:p w14:paraId="5647D0FD" w14:textId="77777777" w:rsidR="0079121E" w:rsidRPr="00540B7D" w:rsidRDefault="0079121E" w:rsidP="00291EFC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 xml:space="preserve"> (12.5%)</w:t>
            </w:r>
          </w:p>
          <w:p w14:paraId="1C2956C0" w14:textId="77777777" w:rsidR="0079121E" w:rsidRPr="00540B7D" w:rsidRDefault="0079121E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78F1B93F" w14:textId="77777777" w:rsidR="0079121E" w:rsidRPr="00540B7D" w:rsidRDefault="0079121E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033</w:t>
            </w:r>
          </w:p>
        </w:tc>
      </w:tr>
      <w:tr w:rsidR="00E8118B" w:rsidRPr="00540B7D" w14:paraId="489F1BC6" w14:textId="77777777" w:rsidTr="00291EFC">
        <w:trPr>
          <w:trHeight w:val="567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5157C" w14:textId="09EEC28C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PET response after bridging</w:t>
            </w:r>
          </w:p>
          <w:p w14:paraId="22B364C6" w14:textId="39A6591A" w:rsidR="00E8118B" w:rsidRPr="00540B7D" w:rsidRDefault="00E8118B" w:rsidP="00E8118B">
            <w:pPr>
              <w:spacing w:line="256" w:lineRule="auto"/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540B7D">
              <w:rPr>
                <w:rFonts w:ascii="Times New Roman" w:hAnsi="Times New Roman" w:cs="Times New Roman"/>
                <w:szCs w:val="20"/>
              </w:rPr>
              <w:t>R</w:t>
            </w:r>
          </w:p>
          <w:p w14:paraId="572DB640" w14:textId="77777777" w:rsidR="00E8118B" w:rsidRPr="00540B7D" w:rsidRDefault="00E8118B" w:rsidP="00E8118B">
            <w:pPr>
              <w:spacing w:line="256" w:lineRule="auto"/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40B7D">
              <w:rPr>
                <w:rFonts w:ascii="Times New Roman" w:hAnsi="Times New Roman" w:cs="Times New Roman"/>
                <w:szCs w:val="20"/>
              </w:rPr>
              <w:t>R</w:t>
            </w:r>
          </w:p>
          <w:p w14:paraId="0FB5A98B" w14:textId="77777777" w:rsidR="00E8118B" w:rsidRPr="00540B7D" w:rsidRDefault="00E8118B" w:rsidP="00E8118B">
            <w:pPr>
              <w:spacing w:line="256" w:lineRule="auto"/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540B7D">
              <w:rPr>
                <w:rFonts w:ascii="Times New Roman" w:hAnsi="Times New Roman" w:cs="Times New Roman"/>
                <w:szCs w:val="20"/>
              </w:rPr>
              <w:t>D</w:t>
            </w:r>
          </w:p>
          <w:p w14:paraId="198423EF" w14:textId="3B788D16" w:rsidR="00E8118B" w:rsidRPr="00540B7D" w:rsidRDefault="00E8118B" w:rsidP="00E8118B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lastRenderedPageBreak/>
              <w:t>N</w:t>
            </w:r>
            <w:r w:rsidRPr="00540B7D">
              <w:rPr>
                <w:rFonts w:ascii="Times New Roman" w:hAnsi="Times New Roman" w:cs="Times New Roman"/>
                <w:szCs w:val="20"/>
              </w:rPr>
              <w:t>ot available</w:t>
            </w:r>
            <w:r w:rsidR="00594C62" w:rsidRPr="00540B7D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82D2A" w14:textId="77777777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  <w:p w14:paraId="7A46E455" w14:textId="3A3655D9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  <w:p w14:paraId="0CB296A1" w14:textId="77777777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0.0%)</w:t>
            </w:r>
          </w:p>
          <w:p w14:paraId="3A495ACE" w14:textId="77777777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42.9%)</w:t>
            </w:r>
          </w:p>
          <w:p w14:paraId="7D633B39" w14:textId="2B2D7325" w:rsidR="00E8118B" w:rsidRPr="00540B7D" w:rsidRDefault="00E8118B" w:rsidP="00E8118B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lastRenderedPageBreak/>
              <w:t>4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57.1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45BED" w14:textId="77777777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</w:p>
          <w:p w14:paraId="09A711E9" w14:textId="70397B19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25.0%)</w:t>
            </w:r>
          </w:p>
          <w:p w14:paraId="6966C559" w14:textId="77777777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12.5%)</w:t>
            </w:r>
          </w:p>
          <w:p w14:paraId="26ADDFE5" w14:textId="77777777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25.0%)</w:t>
            </w:r>
          </w:p>
          <w:p w14:paraId="62E3EAC6" w14:textId="777311A1" w:rsidR="00E8118B" w:rsidRPr="00540B7D" w:rsidRDefault="00E8118B" w:rsidP="00E8118B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lastRenderedPageBreak/>
              <w:t>3</w:t>
            </w:r>
            <w:r w:rsidRPr="00540B7D">
              <w:rPr>
                <w:rFonts w:ascii="Times New Roman" w:hAnsi="Times New Roman" w:cs="Times New Roman"/>
                <w:szCs w:val="20"/>
              </w:rPr>
              <w:t xml:space="preserve"> (37.5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28B84" w14:textId="14784B98" w:rsidR="00E8118B" w:rsidRPr="00540B7D" w:rsidRDefault="00E8118B" w:rsidP="00E8118B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lastRenderedPageBreak/>
              <w:t>0</w:t>
            </w:r>
            <w:r w:rsidRPr="00540B7D">
              <w:rPr>
                <w:rFonts w:ascii="Times New Roman" w:hAnsi="Times New Roman" w:cs="Times New Roman"/>
                <w:szCs w:val="20"/>
              </w:rPr>
              <w:t>.349</w:t>
            </w:r>
          </w:p>
        </w:tc>
      </w:tr>
    </w:tbl>
    <w:p w14:paraId="5BD6B1CB" w14:textId="77777777" w:rsidR="000E5698" w:rsidRPr="00540B7D" w:rsidRDefault="000E5698" w:rsidP="000E5698">
      <w:pPr>
        <w:rPr>
          <w:rFonts w:ascii="Times New Roman" w:hAnsi="Times New Roman" w:cs="Times New Roman"/>
          <w:szCs w:val="20"/>
        </w:rPr>
      </w:pPr>
      <w:r w:rsidRPr="00540B7D">
        <w:rPr>
          <w:rFonts w:ascii="Times New Roman" w:hAnsi="Times New Roman" w:cs="Times New Roman"/>
          <w:szCs w:val="20"/>
          <w:vertAlign w:val="superscript"/>
        </w:rPr>
        <w:lastRenderedPageBreak/>
        <w:t>a</w:t>
      </w:r>
      <w:r w:rsidRPr="00540B7D">
        <w:rPr>
          <w:rFonts w:ascii="Times New Roman" w:hAnsi="Times New Roman" w:cs="Times New Roman"/>
          <w:szCs w:val="20"/>
        </w:rPr>
        <w:t>Post-bridging PET-CT assessment prior to lymphodepletion was available in a subset of patients, as it was introduced during the study period.</w:t>
      </w:r>
    </w:p>
    <w:p w14:paraId="20EA46CA" w14:textId="52140D89" w:rsidR="008B7D71" w:rsidRPr="00540B7D" w:rsidRDefault="0079121E" w:rsidP="009D44F1">
      <w:pPr>
        <w:rPr>
          <w:rFonts w:ascii="Times New Roman" w:hAnsi="Times New Roman" w:cs="Times New Roman"/>
          <w:szCs w:val="20"/>
        </w:rPr>
      </w:pPr>
      <w:r w:rsidRPr="00540B7D">
        <w:rPr>
          <w:rFonts w:ascii="Times New Roman" w:hAnsi="Times New Roman" w:cs="Times New Roman"/>
          <w:szCs w:val="20"/>
        </w:rPr>
        <w:t xml:space="preserve">Abbreviations: </w:t>
      </w:r>
      <w:r w:rsidR="00F61973" w:rsidRPr="00540B7D">
        <w:rPr>
          <w:rFonts w:ascii="Times New Roman" w:hAnsi="Times New Roman" w:cs="Times New Roman"/>
        </w:rPr>
        <w:t>Pola-BR, polatuzumab vedotin + bendamustine + rituximab; BR, bendamustine + rituximab; ICE, ifosfamide + carboplatin + etoposide; RT, radiotherapy</w:t>
      </w:r>
      <w:r w:rsidR="00E8118B" w:rsidRPr="00540B7D">
        <w:rPr>
          <w:rFonts w:ascii="Times New Roman" w:hAnsi="Times New Roman" w:cs="Times New Roman"/>
        </w:rPr>
        <w:t xml:space="preserve">; </w:t>
      </w:r>
      <w:r w:rsidR="00E8118B" w:rsidRPr="00540B7D">
        <w:rPr>
          <w:rFonts w:ascii="Times New Roman" w:hAnsi="Times New Roman" w:cs="Times New Roman"/>
          <w:szCs w:val="20"/>
        </w:rPr>
        <w:t>CR, complete response; PR, partial response; PD, progressive disease.</w:t>
      </w:r>
    </w:p>
    <w:p w14:paraId="31FC6D7E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3C56BCD8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5ED1E8A9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17399B58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37A15CE1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4EF404E9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112C6A84" w14:textId="77777777" w:rsidR="001E17E4" w:rsidRPr="00540B7D" w:rsidRDefault="001E17E4" w:rsidP="001E17E4">
      <w:pPr>
        <w:rPr>
          <w:rFonts w:ascii="Times New Roman" w:eastAsia="Times New Roman" w:hAnsi="Times New Roman" w:cs="Times New Roman"/>
          <w:b/>
          <w:szCs w:val="20"/>
        </w:rPr>
      </w:pPr>
      <w:r w:rsidRPr="00540B7D">
        <w:rPr>
          <w:rFonts w:ascii="Times New Roman" w:eastAsia="Times New Roman" w:hAnsi="Times New Roman" w:cs="Times New Roman"/>
          <w:b/>
          <w:szCs w:val="20"/>
        </w:rPr>
        <w:br w:type="page"/>
      </w:r>
    </w:p>
    <w:p w14:paraId="251CE585" w14:textId="536003F0" w:rsidR="001E17E4" w:rsidRPr="00540B7D" w:rsidRDefault="001E17E4" w:rsidP="001E17E4">
      <w:pPr>
        <w:rPr>
          <w:rFonts w:ascii="Times New Roman" w:eastAsia="Times New Roman" w:hAnsi="Times New Roman" w:cs="Times New Roman"/>
          <w:szCs w:val="20"/>
        </w:rPr>
      </w:pPr>
      <w:r w:rsidRPr="00540B7D">
        <w:rPr>
          <w:rFonts w:ascii="Times New Roman" w:eastAsia="Times New Roman" w:hAnsi="Times New Roman" w:cs="Times New Roman"/>
          <w:b/>
          <w:szCs w:val="20"/>
        </w:rPr>
        <w:lastRenderedPageBreak/>
        <w:t xml:space="preserve">Supplementary </w:t>
      </w:r>
      <w:r w:rsidRPr="00540B7D">
        <w:rPr>
          <w:rFonts w:ascii="Times New Roman" w:eastAsia="Times New Roman" w:hAnsi="Times New Roman" w:cs="Times New Roman" w:hint="cs"/>
          <w:b/>
          <w:szCs w:val="20"/>
        </w:rPr>
        <w:t xml:space="preserve">Table </w:t>
      </w:r>
      <w:r w:rsidRPr="00540B7D">
        <w:rPr>
          <w:rFonts w:ascii="Times New Roman" w:eastAsia="Times New Roman" w:hAnsi="Times New Roman" w:cs="Times New Roman"/>
          <w:b/>
          <w:szCs w:val="20"/>
        </w:rPr>
        <w:t>2</w:t>
      </w:r>
      <w:r w:rsidRPr="00540B7D">
        <w:rPr>
          <w:rFonts w:ascii="Times New Roman" w:eastAsia="Times New Roman" w:hAnsi="Times New Roman" w:cs="Times New Roman" w:hint="cs"/>
          <w:b/>
          <w:szCs w:val="20"/>
        </w:rPr>
        <w:t xml:space="preserve"> </w:t>
      </w:r>
      <w:r w:rsidRPr="00540B7D">
        <w:rPr>
          <w:rFonts w:ascii="Times New Roman" w:eastAsia="Times New Roman" w:hAnsi="Times New Roman" w:cs="Times New Roman"/>
          <w:szCs w:val="20"/>
        </w:rPr>
        <w:t>Overall distribution of baseline laboratory parameters and composite inflammatory scores</w:t>
      </w:r>
    </w:p>
    <w:p w14:paraId="609DEE84" w14:textId="77777777" w:rsidR="001E17E4" w:rsidRPr="00540B7D" w:rsidRDefault="001E17E4" w:rsidP="001E17E4">
      <w:pPr>
        <w:rPr>
          <w:rFonts w:ascii="Times New Roman" w:hAnsi="Times New Roman" w:cs="Times New Roman"/>
          <w:szCs w:val="20"/>
        </w:rPr>
      </w:pPr>
    </w:p>
    <w:tbl>
      <w:tblPr>
        <w:tblpPr w:leftFromText="142" w:rightFromText="142" w:vertAnchor="text" w:horzAnchor="margin" w:tblpY="-81"/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50"/>
        <w:gridCol w:w="3447"/>
      </w:tblGrid>
      <w:tr w:rsidR="001E17E4" w:rsidRPr="00540B7D" w14:paraId="0B8DDC98" w14:textId="77777777" w:rsidTr="00291EFC">
        <w:trPr>
          <w:trHeight w:val="279"/>
        </w:trPr>
        <w:tc>
          <w:tcPr>
            <w:tcW w:w="4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5D41792" w14:textId="77777777" w:rsidR="001E17E4" w:rsidRPr="00540B7D" w:rsidRDefault="001E17E4" w:rsidP="00291EFC">
            <w:pPr>
              <w:spacing w:line="25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540B7D">
              <w:rPr>
                <w:rFonts w:ascii="Times New Roman" w:hAnsi="Times New Roman" w:cs="Times New Roman"/>
                <w:szCs w:val="20"/>
              </w:rPr>
              <w:t>aboratory finding</w:t>
            </w: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498F8CE" w14:textId="77777777" w:rsidR="001E17E4" w:rsidRPr="00540B7D" w:rsidRDefault="001E17E4" w:rsidP="00291EFC">
            <w:pPr>
              <w:spacing w:line="256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540B7D">
              <w:rPr>
                <w:rFonts w:ascii="Times New Roman" w:hAnsi="Times New Roman" w:cs="Times New Roman"/>
                <w:szCs w:val="20"/>
              </w:rPr>
              <w:t>edian [</w:t>
            </w:r>
            <w:r w:rsidRPr="00540B7D">
              <w:rPr>
                <w:rFonts w:ascii="Times New Roman" w:hAnsi="Times New Roman" w:cs="Times New Roman" w:hint="eastAsia"/>
                <w:szCs w:val="20"/>
              </w:rPr>
              <w:t>Interquartile range</w:t>
            </w:r>
            <w:r w:rsidRPr="00540B7D">
              <w:rPr>
                <w:rFonts w:ascii="Times New Roman" w:hAnsi="Times New Roman" w:cs="Times New Roman"/>
                <w:szCs w:val="20"/>
              </w:rPr>
              <w:t>]</w:t>
            </w:r>
          </w:p>
        </w:tc>
      </w:tr>
      <w:tr w:rsidR="001E17E4" w:rsidRPr="00540B7D" w14:paraId="347B1472" w14:textId="77777777" w:rsidTr="00291EFC">
        <w:trPr>
          <w:trHeight w:val="2796"/>
        </w:trPr>
        <w:tc>
          <w:tcPr>
            <w:tcW w:w="4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C5459F5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Platelet to lymphocyte ratio</w:t>
            </w:r>
          </w:p>
          <w:p w14:paraId="2B0BE253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Neutrophil to lymphocyte ratio</w:t>
            </w:r>
          </w:p>
          <w:p w14:paraId="01F64739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Hemoglobin (g/dL)</w:t>
            </w:r>
          </w:p>
          <w:p w14:paraId="60170A9B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White blood cell count (/µL)</w:t>
            </w:r>
          </w:p>
          <w:p w14:paraId="6EFEBF4A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Absolute neutrophil count (/µL)</w:t>
            </w:r>
          </w:p>
          <w:p w14:paraId="3DFD68B4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540B7D">
              <w:rPr>
                <w:rFonts w:ascii="Times New Roman" w:hAnsi="Times New Roman" w:cs="Times New Roman"/>
                <w:szCs w:val="20"/>
              </w:rPr>
              <w:t>reatinine (mg/dL)</w:t>
            </w:r>
          </w:p>
          <w:p w14:paraId="3DA68DBE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 xml:space="preserve">Total </w:t>
            </w:r>
            <w:r w:rsidRPr="00540B7D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540B7D">
              <w:rPr>
                <w:rFonts w:ascii="Times New Roman" w:hAnsi="Times New Roman" w:cs="Times New Roman"/>
                <w:szCs w:val="20"/>
              </w:rPr>
              <w:t>ilirubin (mg/dL)</w:t>
            </w:r>
          </w:p>
          <w:p w14:paraId="39988F63" w14:textId="4D9A5900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540B7D">
              <w:rPr>
                <w:rFonts w:ascii="Times New Roman" w:hAnsi="Times New Roman" w:cs="Times New Roman"/>
                <w:szCs w:val="20"/>
              </w:rPr>
              <w:t>AR-HEMA</w:t>
            </w:r>
            <w:r w:rsidR="0021378B" w:rsidRPr="00540B7D">
              <w:rPr>
                <w:rFonts w:ascii="Times New Roman" w:hAnsi="Times New Roman" w:cs="Times New Roman"/>
                <w:szCs w:val="20"/>
              </w:rPr>
              <w:t>TO</w:t>
            </w:r>
            <w:r w:rsidRPr="00540B7D">
              <w:rPr>
                <w:rFonts w:ascii="Times New Roman" w:hAnsi="Times New Roman" w:cs="Times New Roman"/>
                <w:szCs w:val="20"/>
              </w:rPr>
              <w:t>TOX</w:t>
            </w:r>
          </w:p>
          <w:p w14:paraId="2CC188E1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40B7D">
              <w:rPr>
                <w:rFonts w:ascii="Times New Roman" w:hAnsi="Times New Roman" w:cs="Times New Roman"/>
                <w:szCs w:val="20"/>
              </w:rPr>
              <w:t>ASIX</w:t>
            </w:r>
          </w:p>
          <w:p w14:paraId="17ACF742" w14:textId="77777777" w:rsidR="001E17E4" w:rsidRPr="00540B7D" w:rsidRDefault="001E17E4" w:rsidP="00291EFC">
            <w:pPr>
              <w:spacing w:line="256" w:lineRule="auto"/>
              <w:ind w:firstLineChars="50" w:firstLine="120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m-EASIX</w:t>
            </w:r>
          </w:p>
        </w:tc>
        <w:tc>
          <w:tcPr>
            <w:tcW w:w="34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1965872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40B7D">
              <w:rPr>
                <w:rFonts w:ascii="Times New Roman" w:hAnsi="Times New Roman" w:cs="Times New Roman"/>
                <w:szCs w:val="20"/>
              </w:rPr>
              <w:t>80.4 [116.1 - 342.6]</w:t>
            </w:r>
          </w:p>
          <w:p w14:paraId="5FCBF377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40B7D">
              <w:rPr>
                <w:rFonts w:ascii="Times New Roman" w:hAnsi="Times New Roman" w:cs="Times New Roman"/>
                <w:szCs w:val="20"/>
              </w:rPr>
              <w:t>.2 [2.4 - 10.1]</w:t>
            </w:r>
          </w:p>
          <w:p w14:paraId="2E480535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540B7D">
              <w:rPr>
                <w:rFonts w:ascii="Times New Roman" w:hAnsi="Times New Roman" w:cs="Times New Roman"/>
                <w:szCs w:val="20"/>
              </w:rPr>
              <w:t>.5 [8.6 - 10.5]</w:t>
            </w:r>
          </w:p>
          <w:p w14:paraId="1BFC8817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/>
                <w:szCs w:val="20"/>
              </w:rPr>
              <w:t>2590 [2080 - 5175]</w:t>
            </w:r>
          </w:p>
          <w:p w14:paraId="41FD98EC" w14:textId="10808A82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40B7D">
              <w:rPr>
                <w:rFonts w:ascii="Times New Roman" w:hAnsi="Times New Roman" w:cs="Times New Roman"/>
                <w:szCs w:val="20"/>
              </w:rPr>
              <w:t>800 [12</w:t>
            </w:r>
            <w:r w:rsidR="00377376" w:rsidRPr="00540B7D">
              <w:rPr>
                <w:rFonts w:ascii="Times New Roman" w:hAnsi="Times New Roman" w:cs="Times New Roman"/>
                <w:szCs w:val="20"/>
              </w:rPr>
              <w:t>3</w:t>
            </w:r>
            <w:r w:rsidRPr="00540B7D">
              <w:rPr>
                <w:rFonts w:ascii="Times New Roman" w:hAnsi="Times New Roman" w:cs="Times New Roman"/>
                <w:szCs w:val="20"/>
              </w:rPr>
              <w:t>8.8 - 2857.5]</w:t>
            </w:r>
          </w:p>
          <w:p w14:paraId="38E062E9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0B7D">
              <w:rPr>
                <w:rFonts w:ascii="Times New Roman" w:hAnsi="Times New Roman" w:cs="Times New Roman"/>
                <w:szCs w:val="20"/>
              </w:rPr>
              <w:t>.8 [0.7 – 1.0]</w:t>
            </w:r>
          </w:p>
          <w:p w14:paraId="133F61EF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540B7D">
              <w:rPr>
                <w:rFonts w:ascii="Times New Roman" w:hAnsi="Times New Roman" w:cs="Times New Roman"/>
                <w:szCs w:val="20"/>
              </w:rPr>
              <w:t>.6 [0.4 – 0.7]</w:t>
            </w:r>
          </w:p>
          <w:p w14:paraId="019CC6C6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540B7D">
              <w:rPr>
                <w:rFonts w:ascii="Times New Roman" w:hAnsi="Times New Roman" w:cs="Times New Roman"/>
                <w:szCs w:val="20"/>
              </w:rPr>
              <w:t>.0 [1.5 – 5.0]</w:t>
            </w:r>
          </w:p>
          <w:p w14:paraId="76824F33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540B7D">
              <w:rPr>
                <w:rFonts w:ascii="Times New Roman" w:hAnsi="Times New Roman" w:cs="Times New Roman"/>
                <w:szCs w:val="20"/>
              </w:rPr>
              <w:t>.4 [1.2 – 5.6]</w:t>
            </w:r>
          </w:p>
          <w:p w14:paraId="00255D5B" w14:textId="77777777" w:rsidR="001E17E4" w:rsidRPr="00540B7D" w:rsidRDefault="001E17E4" w:rsidP="00291EFC">
            <w:pPr>
              <w:spacing w:line="256" w:lineRule="auto"/>
              <w:rPr>
                <w:rFonts w:ascii="Times New Roman" w:hAnsi="Times New Roman" w:cs="Times New Roman"/>
                <w:szCs w:val="20"/>
              </w:rPr>
            </w:pPr>
            <w:r w:rsidRPr="00540B7D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40B7D">
              <w:rPr>
                <w:rFonts w:ascii="Times New Roman" w:hAnsi="Times New Roman" w:cs="Times New Roman"/>
                <w:szCs w:val="20"/>
              </w:rPr>
              <w:t>7.7 [2.4 – 271.2]</w:t>
            </w:r>
          </w:p>
        </w:tc>
      </w:tr>
    </w:tbl>
    <w:p w14:paraId="7CEDE3B2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5165478C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63FE9759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5234B72A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4015EB68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0D0EB49F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032FB7B4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41D68865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69BABBF8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613BC426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73090718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50E1CAD5" w14:textId="77777777" w:rsidR="008B7D71" w:rsidRPr="00540B7D" w:rsidRDefault="008B7D71" w:rsidP="009D44F1">
      <w:pPr>
        <w:rPr>
          <w:rFonts w:ascii="Times New Roman" w:hAnsi="Times New Roman" w:cs="Times New Roman"/>
          <w:szCs w:val="20"/>
        </w:rPr>
      </w:pPr>
    </w:p>
    <w:p w14:paraId="0DC82D2B" w14:textId="77777777" w:rsidR="00E8118B" w:rsidRPr="00540B7D" w:rsidRDefault="00E8118B" w:rsidP="00194CF0">
      <w:pPr>
        <w:rPr>
          <w:rFonts w:ascii="Times New Roman" w:hAnsi="Times New Roman" w:cs="Times New Roman"/>
          <w:szCs w:val="20"/>
        </w:rPr>
      </w:pPr>
    </w:p>
    <w:p w14:paraId="4543AB65" w14:textId="50920B4B" w:rsidR="005A2B8C" w:rsidRPr="00540B7D" w:rsidRDefault="005A2B8C" w:rsidP="00194CF0">
      <w:pPr>
        <w:rPr>
          <w:rFonts w:ascii="Times New Roman" w:hAnsi="Times New Roman" w:cs="Times New Roman"/>
          <w:szCs w:val="20"/>
        </w:rPr>
      </w:pPr>
      <w:r w:rsidRPr="00540B7D">
        <w:rPr>
          <w:rFonts w:ascii="Times New Roman" w:hAnsi="Times New Roman" w:cs="Times New Roman"/>
          <w:szCs w:val="20"/>
        </w:rPr>
        <w:br w:type="page"/>
      </w:r>
    </w:p>
    <w:p w14:paraId="0AA7818B" w14:textId="684CF42C" w:rsidR="00631BB6" w:rsidRPr="00540B7D" w:rsidRDefault="00631BB6" w:rsidP="00631BB6">
      <w:pPr>
        <w:rPr>
          <w:rFonts w:ascii="Times New Roman" w:hAnsi="Times New Roman" w:cs="Times New Roman"/>
          <w:szCs w:val="20"/>
        </w:rPr>
      </w:pPr>
      <w:r w:rsidRPr="00540B7D">
        <w:rPr>
          <w:rFonts w:ascii="Times New Roman" w:eastAsia="Times New Roman" w:hAnsi="Times New Roman" w:cs="Times New Roman"/>
          <w:b/>
          <w:szCs w:val="20"/>
        </w:rPr>
        <w:lastRenderedPageBreak/>
        <w:t xml:space="preserve">Supplementary </w:t>
      </w:r>
      <w:r w:rsidRPr="00540B7D">
        <w:rPr>
          <w:rFonts w:ascii="Times New Roman" w:eastAsia="Times New Roman" w:hAnsi="Times New Roman" w:cs="Times New Roman" w:hint="cs"/>
          <w:b/>
          <w:szCs w:val="20"/>
        </w:rPr>
        <w:t xml:space="preserve">Table </w:t>
      </w:r>
      <w:r w:rsidR="00E8118B" w:rsidRPr="00540B7D">
        <w:rPr>
          <w:rFonts w:ascii="Times New Roman" w:eastAsia="Times New Roman" w:hAnsi="Times New Roman" w:cs="Times New Roman"/>
          <w:b/>
          <w:szCs w:val="20"/>
        </w:rPr>
        <w:t>3</w:t>
      </w:r>
      <w:r w:rsidRPr="00540B7D">
        <w:rPr>
          <w:rFonts w:ascii="Times New Roman" w:eastAsia="Times New Roman" w:hAnsi="Times New Roman" w:cs="Times New Roman" w:hint="cs"/>
          <w:b/>
          <w:szCs w:val="20"/>
        </w:rPr>
        <w:t xml:space="preserve"> </w:t>
      </w:r>
      <w:r w:rsidR="00A53F22" w:rsidRPr="00540B7D">
        <w:rPr>
          <w:rFonts w:ascii="Times New Roman" w:eastAsia="Times New Roman" w:hAnsi="Times New Roman" w:cs="Times New Roman"/>
          <w:szCs w:val="20"/>
        </w:rPr>
        <w:t>Exploratory minimally adjusted logistic regression analyses of baseline PLR and severe IEC-AEs</w:t>
      </w:r>
    </w:p>
    <w:tbl>
      <w:tblPr>
        <w:tblpPr w:leftFromText="142" w:rightFromText="142" w:vertAnchor="page" w:horzAnchor="margin" w:tblpY="2060"/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3566"/>
        <w:gridCol w:w="2188"/>
        <w:gridCol w:w="2188"/>
      </w:tblGrid>
      <w:tr w:rsidR="00A53F22" w:rsidRPr="00540B7D" w14:paraId="431C5966" w14:textId="77777777" w:rsidTr="00A53F22">
        <w:trPr>
          <w:trHeight w:val="532"/>
        </w:trPr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E361F77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D61F358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V</w:t>
            </w:r>
            <w:r w:rsidRPr="00540B7D">
              <w:rPr>
                <w:rFonts w:ascii="Times New Roman" w:hAnsi="Times New Roman" w:cs="Times New Roman"/>
              </w:rPr>
              <w:t>ariabl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1C14C04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F8DEF26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540B7D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A53F22" w:rsidRPr="00540B7D" w14:paraId="4150744F" w14:textId="77777777" w:rsidTr="00A53F22">
        <w:trPr>
          <w:trHeight w:val="532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9E7AAB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M</w:t>
            </w:r>
            <w:r w:rsidRPr="00540B7D"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356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7D4B914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PLR (per SD increase)</w:t>
            </w:r>
          </w:p>
        </w:tc>
        <w:tc>
          <w:tcPr>
            <w:tcW w:w="218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6CD0EA2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3</w:t>
            </w:r>
            <w:r w:rsidRPr="00540B7D">
              <w:rPr>
                <w:rFonts w:ascii="Times New Roman" w:hAnsi="Times New Roman" w:cs="Times New Roman"/>
              </w:rPr>
              <w:t>.60 (0.851 – 58.2)</w:t>
            </w:r>
          </w:p>
        </w:tc>
        <w:tc>
          <w:tcPr>
            <w:tcW w:w="218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3B71294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223</w:t>
            </w:r>
          </w:p>
        </w:tc>
      </w:tr>
      <w:tr w:rsidR="00A53F22" w:rsidRPr="00540B7D" w14:paraId="3E0A6515" w14:textId="77777777" w:rsidTr="00A53F22">
        <w:trPr>
          <w:trHeight w:val="53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ACB8C" w14:textId="77777777" w:rsidR="00A53F22" w:rsidRPr="00540B7D" w:rsidRDefault="00A53F22" w:rsidP="00A53F22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F9353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Age (per 10-year increase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3AC58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>.25 (0.520 – 3.95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799F7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635</w:t>
            </w:r>
          </w:p>
        </w:tc>
      </w:tr>
      <w:tr w:rsidR="00A53F22" w:rsidRPr="00540B7D" w14:paraId="02803303" w14:textId="77777777" w:rsidTr="00A53F22">
        <w:trPr>
          <w:trHeight w:val="53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4B3FE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M</w:t>
            </w:r>
            <w:r w:rsidRPr="00540B7D">
              <w:rPr>
                <w:rFonts w:ascii="Times New Roman" w:hAnsi="Times New Roman" w:cs="Times New Roman"/>
              </w:rPr>
              <w:t>odel 2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9D731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PLR (per SD increase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123F5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3</w:t>
            </w:r>
            <w:r w:rsidRPr="00540B7D">
              <w:rPr>
                <w:rFonts w:ascii="Times New Roman" w:hAnsi="Times New Roman" w:cs="Times New Roman"/>
              </w:rPr>
              <w:t>.97 (0.864 – 66.7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D277A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212</w:t>
            </w:r>
          </w:p>
        </w:tc>
      </w:tr>
      <w:tr w:rsidR="00A53F22" w:rsidRPr="00540B7D" w14:paraId="3EEAD4CC" w14:textId="77777777" w:rsidTr="00A53F22">
        <w:trPr>
          <w:trHeight w:val="53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1BCB4" w14:textId="77777777" w:rsidR="00A53F22" w:rsidRPr="00540B7D" w:rsidRDefault="00A53F22" w:rsidP="00A53F22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10B3B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LDH (per SD increase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85A2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>.03 (0.221 – 3.30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4CB6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962</w:t>
            </w:r>
          </w:p>
        </w:tc>
      </w:tr>
      <w:tr w:rsidR="00A53F22" w:rsidRPr="00540B7D" w14:paraId="37F5F1FE" w14:textId="77777777" w:rsidTr="00A53F22">
        <w:trPr>
          <w:trHeight w:val="53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25CD7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M</w:t>
            </w:r>
            <w:r w:rsidRPr="00540B7D">
              <w:rPr>
                <w:rFonts w:ascii="Times New Roman" w:hAnsi="Times New Roman" w:cs="Times New Roman"/>
              </w:rPr>
              <w:t>odel 3</w:t>
            </w:r>
          </w:p>
        </w:tc>
        <w:tc>
          <w:tcPr>
            <w:tcW w:w="3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08FED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PLR (per SD increase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E5F8D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3</w:t>
            </w:r>
            <w:r w:rsidRPr="00540B7D">
              <w:rPr>
                <w:rFonts w:ascii="Times New Roman" w:hAnsi="Times New Roman" w:cs="Times New Roman"/>
              </w:rPr>
              <w:t>.65 (0.850 - 59.8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45FA4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221</w:t>
            </w:r>
          </w:p>
        </w:tc>
      </w:tr>
      <w:tr w:rsidR="00A53F22" w:rsidRPr="00540B7D" w14:paraId="29446CE2" w14:textId="77777777" w:rsidTr="00A53F22">
        <w:trPr>
          <w:trHeight w:val="5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5167D3" w14:textId="77777777" w:rsidR="00A53F22" w:rsidRPr="00540B7D" w:rsidRDefault="00A53F22" w:rsidP="00A53F22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14:paraId="5B08FF97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Age (per 10-year increase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3421A1A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1.27 (0.520 – 4.17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9F00D8C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627</w:t>
            </w:r>
          </w:p>
        </w:tc>
      </w:tr>
      <w:tr w:rsidR="00A53F22" w:rsidRPr="00540B7D" w14:paraId="407864FB" w14:textId="77777777" w:rsidTr="00A53F22">
        <w:trPr>
          <w:trHeight w:val="53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1ED59" w14:textId="77777777" w:rsidR="00A53F22" w:rsidRPr="00540B7D" w:rsidRDefault="00A53F22" w:rsidP="00A53F22">
            <w:pPr>
              <w:ind w:firstLineChars="100" w:firstLine="24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B419A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/>
              </w:rPr>
              <w:t>LDH (per SD increase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9BB7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1</w:t>
            </w:r>
            <w:r w:rsidRPr="00540B7D">
              <w:rPr>
                <w:rFonts w:ascii="Times New Roman" w:hAnsi="Times New Roman" w:cs="Times New Roman"/>
              </w:rPr>
              <w:t>.08 (0.219 – 3.74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2B576" w14:textId="77777777" w:rsidR="00A53F22" w:rsidRPr="00540B7D" w:rsidRDefault="00A53F22" w:rsidP="00A53F22">
            <w:pPr>
              <w:rPr>
                <w:rFonts w:ascii="Times New Roman" w:hAnsi="Times New Roman" w:cs="Times New Roman"/>
              </w:rPr>
            </w:pPr>
            <w:r w:rsidRPr="00540B7D">
              <w:rPr>
                <w:rFonts w:ascii="Times New Roman" w:hAnsi="Times New Roman" w:cs="Times New Roman" w:hint="eastAsia"/>
              </w:rPr>
              <w:t>0</w:t>
            </w:r>
            <w:r w:rsidRPr="00540B7D">
              <w:rPr>
                <w:rFonts w:ascii="Times New Roman" w:hAnsi="Times New Roman" w:cs="Times New Roman"/>
              </w:rPr>
              <w:t>.899</w:t>
            </w:r>
          </w:p>
        </w:tc>
      </w:tr>
    </w:tbl>
    <w:p w14:paraId="0454BF48" w14:textId="77777777" w:rsidR="00631BB6" w:rsidRPr="00540B7D" w:rsidRDefault="00631BB6" w:rsidP="00631BB6">
      <w:pPr>
        <w:rPr>
          <w:rFonts w:ascii="Times New Roman" w:hAnsi="Times New Roman" w:cs="Times New Roman"/>
          <w:szCs w:val="20"/>
        </w:rPr>
      </w:pPr>
    </w:p>
    <w:p w14:paraId="2ED62CCF" w14:textId="471A342B" w:rsidR="002749CD" w:rsidRPr="00397153" w:rsidRDefault="002749CD" w:rsidP="009E1D3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749CD" w:rsidRPr="00397153" w:rsidSect="009E1D3F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4B533" w14:textId="77777777" w:rsidR="0029669C" w:rsidRDefault="0029669C" w:rsidP="004015F1">
      <w:r>
        <w:separator/>
      </w:r>
    </w:p>
  </w:endnote>
  <w:endnote w:type="continuationSeparator" w:id="0">
    <w:p w14:paraId="6F9E8334" w14:textId="77777777" w:rsidR="0029669C" w:rsidRDefault="0029669C" w:rsidP="00401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072602"/>
      <w:docPartObj>
        <w:docPartGallery w:val="Page Numbers (Bottom of Page)"/>
        <w:docPartUnique/>
      </w:docPartObj>
    </w:sdtPr>
    <w:sdtEndPr/>
    <w:sdtContent>
      <w:p w14:paraId="48C84EE5" w14:textId="4A01E63A" w:rsidR="00C63089" w:rsidRDefault="00C6308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1D3F" w:rsidRPr="009E1D3F">
          <w:rPr>
            <w:noProof/>
            <w:lang w:val="ko-KR"/>
          </w:rPr>
          <w:t>4</w:t>
        </w:r>
        <w:r>
          <w:fldChar w:fldCharType="end"/>
        </w:r>
      </w:p>
    </w:sdtContent>
  </w:sdt>
  <w:p w14:paraId="1C63E596" w14:textId="77777777" w:rsidR="00C63089" w:rsidRDefault="00C630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21FAE1" w14:textId="77777777" w:rsidR="0029669C" w:rsidRDefault="0029669C" w:rsidP="004015F1">
      <w:r>
        <w:separator/>
      </w:r>
    </w:p>
  </w:footnote>
  <w:footnote w:type="continuationSeparator" w:id="0">
    <w:p w14:paraId="5A403186" w14:textId="77777777" w:rsidR="0029669C" w:rsidRDefault="0029669C" w:rsidP="004015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5659E"/>
    <w:multiLevelType w:val="multilevel"/>
    <w:tmpl w:val="3BC20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E95C97"/>
    <w:multiLevelType w:val="hybridMultilevel"/>
    <w:tmpl w:val="CC9E4F60"/>
    <w:lvl w:ilvl="0" w:tplc="49A81A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A046859"/>
    <w:multiLevelType w:val="hybridMultilevel"/>
    <w:tmpl w:val="D228FAEE"/>
    <w:lvl w:ilvl="0" w:tplc="289E9B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9072F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4E7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D4D3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586E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DEFD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BE6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001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AC1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F491A4A"/>
    <w:multiLevelType w:val="hybridMultilevel"/>
    <w:tmpl w:val="189095FA"/>
    <w:lvl w:ilvl="0" w:tplc="6EBA64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6601080"/>
    <w:multiLevelType w:val="hybridMultilevel"/>
    <w:tmpl w:val="40B841A6"/>
    <w:lvl w:ilvl="0" w:tplc="F0F68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3C5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3A7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72F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0E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468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588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66C5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B253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8E363E8"/>
    <w:multiLevelType w:val="hybridMultilevel"/>
    <w:tmpl w:val="9012AC8E"/>
    <w:lvl w:ilvl="0" w:tplc="7668136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>
    <w:nsid w:val="232F7E77"/>
    <w:multiLevelType w:val="multilevel"/>
    <w:tmpl w:val="E5688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A61680"/>
    <w:multiLevelType w:val="hybridMultilevel"/>
    <w:tmpl w:val="614AEB58"/>
    <w:lvl w:ilvl="0" w:tplc="72C8CF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B625459"/>
    <w:multiLevelType w:val="hybridMultilevel"/>
    <w:tmpl w:val="58C61842"/>
    <w:lvl w:ilvl="0" w:tplc="098A5D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D8B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E2ED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B0F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3C9A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2F5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4013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68C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9670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422D094C"/>
    <w:multiLevelType w:val="multilevel"/>
    <w:tmpl w:val="C8366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1535967"/>
    <w:multiLevelType w:val="multilevel"/>
    <w:tmpl w:val="FEC6B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7985471"/>
    <w:multiLevelType w:val="multilevel"/>
    <w:tmpl w:val="8804A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11"/>
  </w:num>
  <w:num w:numId="5">
    <w:abstractNumId w:val="2"/>
  </w:num>
  <w:num w:numId="6">
    <w:abstractNumId w:val="1"/>
  </w:num>
  <w:num w:numId="7">
    <w:abstractNumId w:val="3"/>
  </w:num>
  <w:num w:numId="8">
    <w:abstractNumId w:val="10"/>
  </w:num>
  <w:num w:numId="9">
    <w:abstractNumId w:val="6"/>
  </w:num>
  <w:num w:numId="10">
    <w:abstractNumId w:val="4"/>
  </w:num>
  <w:num w:numId="11">
    <w:abstractNumId w:val="8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x0vdx2yr0ff1e2p0tpaaxgaz0v2pffx95p&quot;&gt;CAR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C71F7C"/>
    <w:rsid w:val="000008CE"/>
    <w:rsid w:val="00001164"/>
    <w:rsid w:val="00003A44"/>
    <w:rsid w:val="00003D82"/>
    <w:rsid w:val="00007506"/>
    <w:rsid w:val="00010B0A"/>
    <w:rsid w:val="00010F97"/>
    <w:rsid w:val="00011AE2"/>
    <w:rsid w:val="00012FA3"/>
    <w:rsid w:val="00016034"/>
    <w:rsid w:val="000166CF"/>
    <w:rsid w:val="00017082"/>
    <w:rsid w:val="0001723C"/>
    <w:rsid w:val="00020CFB"/>
    <w:rsid w:val="00024B2B"/>
    <w:rsid w:val="0002709C"/>
    <w:rsid w:val="000311ED"/>
    <w:rsid w:val="00031975"/>
    <w:rsid w:val="0003235A"/>
    <w:rsid w:val="0003448C"/>
    <w:rsid w:val="000345D8"/>
    <w:rsid w:val="00035B5A"/>
    <w:rsid w:val="00037187"/>
    <w:rsid w:val="00041556"/>
    <w:rsid w:val="00041AD9"/>
    <w:rsid w:val="000443C4"/>
    <w:rsid w:val="00044968"/>
    <w:rsid w:val="00044D51"/>
    <w:rsid w:val="00045561"/>
    <w:rsid w:val="0004592C"/>
    <w:rsid w:val="000459C0"/>
    <w:rsid w:val="00054242"/>
    <w:rsid w:val="00055AEB"/>
    <w:rsid w:val="00060575"/>
    <w:rsid w:val="00060FD7"/>
    <w:rsid w:val="000641AC"/>
    <w:rsid w:val="0006563F"/>
    <w:rsid w:val="00066E2C"/>
    <w:rsid w:val="0008059D"/>
    <w:rsid w:val="0008066A"/>
    <w:rsid w:val="000830C8"/>
    <w:rsid w:val="0008337E"/>
    <w:rsid w:val="00083992"/>
    <w:rsid w:val="00085B69"/>
    <w:rsid w:val="00085C60"/>
    <w:rsid w:val="00090B69"/>
    <w:rsid w:val="000928CF"/>
    <w:rsid w:val="00093F86"/>
    <w:rsid w:val="00094A9E"/>
    <w:rsid w:val="00095DD8"/>
    <w:rsid w:val="00096C0B"/>
    <w:rsid w:val="000A111A"/>
    <w:rsid w:val="000A1AA4"/>
    <w:rsid w:val="000A1BCB"/>
    <w:rsid w:val="000A2AB7"/>
    <w:rsid w:val="000A2F83"/>
    <w:rsid w:val="000A3FE7"/>
    <w:rsid w:val="000A4DDE"/>
    <w:rsid w:val="000A615A"/>
    <w:rsid w:val="000B2504"/>
    <w:rsid w:val="000B3F2F"/>
    <w:rsid w:val="000B4254"/>
    <w:rsid w:val="000B569B"/>
    <w:rsid w:val="000B59BD"/>
    <w:rsid w:val="000B5DEA"/>
    <w:rsid w:val="000B6732"/>
    <w:rsid w:val="000C0563"/>
    <w:rsid w:val="000C1B31"/>
    <w:rsid w:val="000C3B6A"/>
    <w:rsid w:val="000C3C69"/>
    <w:rsid w:val="000C3DDB"/>
    <w:rsid w:val="000D11AF"/>
    <w:rsid w:val="000D3138"/>
    <w:rsid w:val="000D45FF"/>
    <w:rsid w:val="000E28FE"/>
    <w:rsid w:val="000E4F2F"/>
    <w:rsid w:val="000E5698"/>
    <w:rsid w:val="000E785E"/>
    <w:rsid w:val="000F03BA"/>
    <w:rsid w:val="000F32BF"/>
    <w:rsid w:val="000F3FD8"/>
    <w:rsid w:val="000F438C"/>
    <w:rsid w:val="000F4553"/>
    <w:rsid w:val="000F4E97"/>
    <w:rsid w:val="00102F2E"/>
    <w:rsid w:val="00105F62"/>
    <w:rsid w:val="001149BF"/>
    <w:rsid w:val="0011620E"/>
    <w:rsid w:val="00117621"/>
    <w:rsid w:val="00124062"/>
    <w:rsid w:val="00125B12"/>
    <w:rsid w:val="00131299"/>
    <w:rsid w:val="001318C4"/>
    <w:rsid w:val="00132406"/>
    <w:rsid w:val="001345AD"/>
    <w:rsid w:val="001403CA"/>
    <w:rsid w:val="00141196"/>
    <w:rsid w:val="00143FD5"/>
    <w:rsid w:val="001502C5"/>
    <w:rsid w:val="0015207B"/>
    <w:rsid w:val="00152B04"/>
    <w:rsid w:val="001533AB"/>
    <w:rsid w:val="00153D0D"/>
    <w:rsid w:val="0015423E"/>
    <w:rsid w:val="0015448B"/>
    <w:rsid w:val="00154EAE"/>
    <w:rsid w:val="00155837"/>
    <w:rsid w:val="001563F9"/>
    <w:rsid w:val="00160FD5"/>
    <w:rsid w:val="00163605"/>
    <w:rsid w:val="00166325"/>
    <w:rsid w:val="0016675E"/>
    <w:rsid w:val="00172368"/>
    <w:rsid w:val="00177428"/>
    <w:rsid w:val="001844E6"/>
    <w:rsid w:val="00185230"/>
    <w:rsid w:val="0018589A"/>
    <w:rsid w:val="00185A99"/>
    <w:rsid w:val="00190078"/>
    <w:rsid w:val="00192ACC"/>
    <w:rsid w:val="00192BE9"/>
    <w:rsid w:val="00194CF0"/>
    <w:rsid w:val="001A008B"/>
    <w:rsid w:val="001A1857"/>
    <w:rsid w:val="001A2A6A"/>
    <w:rsid w:val="001A6D0A"/>
    <w:rsid w:val="001B174F"/>
    <w:rsid w:val="001B1D6B"/>
    <w:rsid w:val="001B5BDC"/>
    <w:rsid w:val="001B7C2D"/>
    <w:rsid w:val="001C145B"/>
    <w:rsid w:val="001C243B"/>
    <w:rsid w:val="001C276E"/>
    <w:rsid w:val="001C3D64"/>
    <w:rsid w:val="001C4123"/>
    <w:rsid w:val="001C51DC"/>
    <w:rsid w:val="001C610B"/>
    <w:rsid w:val="001C6661"/>
    <w:rsid w:val="001C7589"/>
    <w:rsid w:val="001E17E4"/>
    <w:rsid w:val="001E4F58"/>
    <w:rsid w:val="001E524F"/>
    <w:rsid w:val="001E5972"/>
    <w:rsid w:val="001E6AB0"/>
    <w:rsid w:val="001E7BCA"/>
    <w:rsid w:val="001F036E"/>
    <w:rsid w:val="001F0857"/>
    <w:rsid w:val="001F13D9"/>
    <w:rsid w:val="001F18A5"/>
    <w:rsid w:val="001F20D3"/>
    <w:rsid w:val="001F411C"/>
    <w:rsid w:val="001F49D4"/>
    <w:rsid w:val="002000EC"/>
    <w:rsid w:val="0020265B"/>
    <w:rsid w:val="002039E2"/>
    <w:rsid w:val="00211070"/>
    <w:rsid w:val="002123D6"/>
    <w:rsid w:val="002123F9"/>
    <w:rsid w:val="00212C94"/>
    <w:rsid w:val="0021378B"/>
    <w:rsid w:val="00216AD2"/>
    <w:rsid w:val="0022022A"/>
    <w:rsid w:val="00221F2F"/>
    <w:rsid w:val="00222DED"/>
    <w:rsid w:val="002242F7"/>
    <w:rsid w:val="0023124C"/>
    <w:rsid w:val="00233B54"/>
    <w:rsid w:val="0023593D"/>
    <w:rsid w:val="00235C96"/>
    <w:rsid w:val="002366C4"/>
    <w:rsid w:val="00243625"/>
    <w:rsid w:val="0024473C"/>
    <w:rsid w:val="00244A71"/>
    <w:rsid w:val="00247A24"/>
    <w:rsid w:val="00247F46"/>
    <w:rsid w:val="00250A9D"/>
    <w:rsid w:val="00250EDE"/>
    <w:rsid w:val="00251CC9"/>
    <w:rsid w:val="00256D02"/>
    <w:rsid w:val="002608C9"/>
    <w:rsid w:val="00264ABC"/>
    <w:rsid w:val="002749CD"/>
    <w:rsid w:val="00274C3E"/>
    <w:rsid w:val="00274DEF"/>
    <w:rsid w:val="00275823"/>
    <w:rsid w:val="00277C9E"/>
    <w:rsid w:val="00277D5A"/>
    <w:rsid w:val="00280CC9"/>
    <w:rsid w:val="00282572"/>
    <w:rsid w:val="00286C01"/>
    <w:rsid w:val="002871C2"/>
    <w:rsid w:val="00290C28"/>
    <w:rsid w:val="00290E44"/>
    <w:rsid w:val="002925D2"/>
    <w:rsid w:val="00294347"/>
    <w:rsid w:val="00295014"/>
    <w:rsid w:val="0029669C"/>
    <w:rsid w:val="002A0177"/>
    <w:rsid w:val="002A0881"/>
    <w:rsid w:val="002A0F6E"/>
    <w:rsid w:val="002A7B10"/>
    <w:rsid w:val="002B0A22"/>
    <w:rsid w:val="002B137A"/>
    <w:rsid w:val="002B5717"/>
    <w:rsid w:val="002C1293"/>
    <w:rsid w:val="002C2BFF"/>
    <w:rsid w:val="002C3C5F"/>
    <w:rsid w:val="002C5471"/>
    <w:rsid w:val="002C5EA6"/>
    <w:rsid w:val="002E0506"/>
    <w:rsid w:val="002E2097"/>
    <w:rsid w:val="002E29E7"/>
    <w:rsid w:val="002E2FB7"/>
    <w:rsid w:val="002F104B"/>
    <w:rsid w:val="002F4D3A"/>
    <w:rsid w:val="002F51E9"/>
    <w:rsid w:val="002F5342"/>
    <w:rsid w:val="00301BF6"/>
    <w:rsid w:val="003045F1"/>
    <w:rsid w:val="0030494E"/>
    <w:rsid w:val="00304E28"/>
    <w:rsid w:val="00305993"/>
    <w:rsid w:val="00307476"/>
    <w:rsid w:val="00313612"/>
    <w:rsid w:val="003159D6"/>
    <w:rsid w:val="0031691A"/>
    <w:rsid w:val="00324014"/>
    <w:rsid w:val="003271D3"/>
    <w:rsid w:val="003279C4"/>
    <w:rsid w:val="003301DE"/>
    <w:rsid w:val="00330781"/>
    <w:rsid w:val="00332BFE"/>
    <w:rsid w:val="00342DA3"/>
    <w:rsid w:val="00342F73"/>
    <w:rsid w:val="00346769"/>
    <w:rsid w:val="00347A33"/>
    <w:rsid w:val="00352FCB"/>
    <w:rsid w:val="00354A0E"/>
    <w:rsid w:val="003560F5"/>
    <w:rsid w:val="003564CE"/>
    <w:rsid w:val="00357DCA"/>
    <w:rsid w:val="00360A47"/>
    <w:rsid w:val="00363306"/>
    <w:rsid w:val="00363618"/>
    <w:rsid w:val="00365A46"/>
    <w:rsid w:val="00370660"/>
    <w:rsid w:val="0037137C"/>
    <w:rsid w:val="00371666"/>
    <w:rsid w:val="00372622"/>
    <w:rsid w:val="0037290D"/>
    <w:rsid w:val="00374398"/>
    <w:rsid w:val="00374638"/>
    <w:rsid w:val="0037488F"/>
    <w:rsid w:val="0037701F"/>
    <w:rsid w:val="00377376"/>
    <w:rsid w:val="00377DFF"/>
    <w:rsid w:val="00385B6D"/>
    <w:rsid w:val="00387AB9"/>
    <w:rsid w:val="0039040C"/>
    <w:rsid w:val="003949E5"/>
    <w:rsid w:val="0039681B"/>
    <w:rsid w:val="00396B2B"/>
    <w:rsid w:val="00396EA5"/>
    <w:rsid w:val="00396F41"/>
    <w:rsid w:val="00397153"/>
    <w:rsid w:val="003A4E24"/>
    <w:rsid w:val="003A785B"/>
    <w:rsid w:val="003B464F"/>
    <w:rsid w:val="003B5955"/>
    <w:rsid w:val="003B6646"/>
    <w:rsid w:val="003B677F"/>
    <w:rsid w:val="003B7022"/>
    <w:rsid w:val="003C0445"/>
    <w:rsid w:val="003C0BDC"/>
    <w:rsid w:val="003C103D"/>
    <w:rsid w:val="003C4430"/>
    <w:rsid w:val="003D10BE"/>
    <w:rsid w:val="003D2369"/>
    <w:rsid w:val="003D2CC0"/>
    <w:rsid w:val="003D7240"/>
    <w:rsid w:val="003D7C7A"/>
    <w:rsid w:val="003E22CA"/>
    <w:rsid w:val="003E232F"/>
    <w:rsid w:val="003E35D2"/>
    <w:rsid w:val="003E39E3"/>
    <w:rsid w:val="003E4144"/>
    <w:rsid w:val="003E5FEE"/>
    <w:rsid w:val="003E6B4E"/>
    <w:rsid w:val="003E79D4"/>
    <w:rsid w:val="003F05EE"/>
    <w:rsid w:val="003F0627"/>
    <w:rsid w:val="003F4153"/>
    <w:rsid w:val="003F43C2"/>
    <w:rsid w:val="003F5AB4"/>
    <w:rsid w:val="00400850"/>
    <w:rsid w:val="004015F1"/>
    <w:rsid w:val="00401CF8"/>
    <w:rsid w:val="00401DE9"/>
    <w:rsid w:val="00405C8D"/>
    <w:rsid w:val="0041128A"/>
    <w:rsid w:val="0041541C"/>
    <w:rsid w:val="004158CD"/>
    <w:rsid w:val="00415ABE"/>
    <w:rsid w:val="004205F8"/>
    <w:rsid w:val="00421C0A"/>
    <w:rsid w:val="004226D5"/>
    <w:rsid w:val="0042326F"/>
    <w:rsid w:val="00424123"/>
    <w:rsid w:val="00424956"/>
    <w:rsid w:val="004258AF"/>
    <w:rsid w:val="00431675"/>
    <w:rsid w:val="0043264C"/>
    <w:rsid w:val="00434426"/>
    <w:rsid w:val="00434A2D"/>
    <w:rsid w:val="0043737A"/>
    <w:rsid w:val="00442502"/>
    <w:rsid w:val="004430BE"/>
    <w:rsid w:val="00444239"/>
    <w:rsid w:val="0044427E"/>
    <w:rsid w:val="0044467B"/>
    <w:rsid w:val="004463C9"/>
    <w:rsid w:val="0044739B"/>
    <w:rsid w:val="004503A7"/>
    <w:rsid w:val="0045135D"/>
    <w:rsid w:val="00452642"/>
    <w:rsid w:val="00455D76"/>
    <w:rsid w:val="00461E0C"/>
    <w:rsid w:val="0046261B"/>
    <w:rsid w:val="00464281"/>
    <w:rsid w:val="00467642"/>
    <w:rsid w:val="0047248C"/>
    <w:rsid w:val="004728C9"/>
    <w:rsid w:val="0047484A"/>
    <w:rsid w:val="004750E8"/>
    <w:rsid w:val="0047554B"/>
    <w:rsid w:val="00481307"/>
    <w:rsid w:val="00481C62"/>
    <w:rsid w:val="00483F49"/>
    <w:rsid w:val="0048480D"/>
    <w:rsid w:val="004859A9"/>
    <w:rsid w:val="004871D5"/>
    <w:rsid w:val="00490331"/>
    <w:rsid w:val="00490F01"/>
    <w:rsid w:val="0049358E"/>
    <w:rsid w:val="00493CE3"/>
    <w:rsid w:val="00493E73"/>
    <w:rsid w:val="00495154"/>
    <w:rsid w:val="00495D2F"/>
    <w:rsid w:val="004A3E42"/>
    <w:rsid w:val="004A4059"/>
    <w:rsid w:val="004A7B60"/>
    <w:rsid w:val="004B3E56"/>
    <w:rsid w:val="004B5D3C"/>
    <w:rsid w:val="004C385C"/>
    <w:rsid w:val="004C3C48"/>
    <w:rsid w:val="004C456E"/>
    <w:rsid w:val="004C50D4"/>
    <w:rsid w:val="004C7B48"/>
    <w:rsid w:val="004C7F3F"/>
    <w:rsid w:val="004D0970"/>
    <w:rsid w:val="004D157C"/>
    <w:rsid w:val="004D20BB"/>
    <w:rsid w:val="004D21F6"/>
    <w:rsid w:val="004D2F76"/>
    <w:rsid w:val="004D4ECA"/>
    <w:rsid w:val="004D6503"/>
    <w:rsid w:val="004F3FD5"/>
    <w:rsid w:val="004F5286"/>
    <w:rsid w:val="004F5D2F"/>
    <w:rsid w:val="004F5DAC"/>
    <w:rsid w:val="004F67D1"/>
    <w:rsid w:val="004F6F5F"/>
    <w:rsid w:val="00500459"/>
    <w:rsid w:val="00501256"/>
    <w:rsid w:val="005019B6"/>
    <w:rsid w:val="0050356A"/>
    <w:rsid w:val="00504B9B"/>
    <w:rsid w:val="00506900"/>
    <w:rsid w:val="00506D45"/>
    <w:rsid w:val="00510E51"/>
    <w:rsid w:val="00514144"/>
    <w:rsid w:val="00516718"/>
    <w:rsid w:val="00517805"/>
    <w:rsid w:val="0052008D"/>
    <w:rsid w:val="00520A36"/>
    <w:rsid w:val="0052183A"/>
    <w:rsid w:val="00530F58"/>
    <w:rsid w:val="0053427F"/>
    <w:rsid w:val="00535115"/>
    <w:rsid w:val="005352DF"/>
    <w:rsid w:val="005355D4"/>
    <w:rsid w:val="005358E9"/>
    <w:rsid w:val="00535E9E"/>
    <w:rsid w:val="00540B7D"/>
    <w:rsid w:val="00542241"/>
    <w:rsid w:val="00542540"/>
    <w:rsid w:val="00546414"/>
    <w:rsid w:val="00546E8C"/>
    <w:rsid w:val="00547CB2"/>
    <w:rsid w:val="00552513"/>
    <w:rsid w:val="00552736"/>
    <w:rsid w:val="00552E45"/>
    <w:rsid w:val="00554DB0"/>
    <w:rsid w:val="00555781"/>
    <w:rsid w:val="00564AC3"/>
    <w:rsid w:val="00564EAE"/>
    <w:rsid w:val="0056632C"/>
    <w:rsid w:val="005673F3"/>
    <w:rsid w:val="005720EE"/>
    <w:rsid w:val="00572315"/>
    <w:rsid w:val="00572480"/>
    <w:rsid w:val="00573C1A"/>
    <w:rsid w:val="005744F1"/>
    <w:rsid w:val="005750B0"/>
    <w:rsid w:val="00575646"/>
    <w:rsid w:val="0057673E"/>
    <w:rsid w:val="0058025F"/>
    <w:rsid w:val="00580B87"/>
    <w:rsid w:val="005825B1"/>
    <w:rsid w:val="0058455C"/>
    <w:rsid w:val="00586102"/>
    <w:rsid w:val="005906D4"/>
    <w:rsid w:val="0059152C"/>
    <w:rsid w:val="00592CD7"/>
    <w:rsid w:val="00593A5D"/>
    <w:rsid w:val="00594C62"/>
    <w:rsid w:val="00595376"/>
    <w:rsid w:val="00595456"/>
    <w:rsid w:val="00595593"/>
    <w:rsid w:val="00596015"/>
    <w:rsid w:val="005A0246"/>
    <w:rsid w:val="005A1146"/>
    <w:rsid w:val="005A2B8C"/>
    <w:rsid w:val="005A3D77"/>
    <w:rsid w:val="005B08D4"/>
    <w:rsid w:val="005B12BC"/>
    <w:rsid w:val="005B3737"/>
    <w:rsid w:val="005B37BA"/>
    <w:rsid w:val="005B3C11"/>
    <w:rsid w:val="005B3DA5"/>
    <w:rsid w:val="005B7E37"/>
    <w:rsid w:val="005C0A08"/>
    <w:rsid w:val="005C2382"/>
    <w:rsid w:val="005C3792"/>
    <w:rsid w:val="005C3FF5"/>
    <w:rsid w:val="005D3251"/>
    <w:rsid w:val="005D5603"/>
    <w:rsid w:val="005E0134"/>
    <w:rsid w:val="005E1CA5"/>
    <w:rsid w:val="005E47E4"/>
    <w:rsid w:val="005F2C51"/>
    <w:rsid w:val="0060007F"/>
    <w:rsid w:val="006001E1"/>
    <w:rsid w:val="00601A1D"/>
    <w:rsid w:val="0060477C"/>
    <w:rsid w:val="006048FE"/>
    <w:rsid w:val="00611885"/>
    <w:rsid w:val="00612B0A"/>
    <w:rsid w:val="00612E95"/>
    <w:rsid w:val="00615098"/>
    <w:rsid w:val="00616D57"/>
    <w:rsid w:val="00616F6D"/>
    <w:rsid w:val="0062099E"/>
    <w:rsid w:val="0062415F"/>
    <w:rsid w:val="00624510"/>
    <w:rsid w:val="00625DFD"/>
    <w:rsid w:val="00627EA9"/>
    <w:rsid w:val="0063077E"/>
    <w:rsid w:val="00631BB6"/>
    <w:rsid w:val="00634E98"/>
    <w:rsid w:val="00641CAD"/>
    <w:rsid w:val="0064253C"/>
    <w:rsid w:val="006457D2"/>
    <w:rsid w:val="00652063"/>
    <w:rsid w:val="00653FF7"/>
    <w:rsid w:val="006546C7"/>
    <w:rsid w:val="00654F4E"/>
    <w:rsid w:val="00660423"/>
    <w:rsid w:val="00665C21"/>
    <w:rsid w:val="00667826"/>
    <w:rsid w:val="00667E5D"/>
    <w:rsid w:val="006710BB"/>
    <w:rsid w:val="00671D34"/>
    <w:rsid w:val="00676A07"/>
    <w:rsid w:val="00677D28"/>
    <w:rsid w:val="00682552"/>
    <w:rsid w:val="00683852"/>
    <w:rsid w:val="00683E7B"/>
    <w:rsid w:val="0068411F"/>
    <w:rsid w:val="00684994"/>
    <w:rsid w:val="00684E2B"/>
    <w:rsid w:val="00686292"/>
    <w:rsid w:val="00686D43"/>
    <w:rsid w:val="0069141D"/>
    <w:rsid w:val="0069755B"/>
    <w:rsid w:val="00697A10"/>
    <w:rsid w:val="00697DEC"/>
    <w:rsid w:val="00697E4A"/>
    <w:rsid w:val="006A16F5"/>
    <w:rsid w:val="006A19B8"/>
    <w:rsid w:val="006A3130"/>
    <w:rsid w:val="006A4945"/>
    <w:rsid w:val="006B34E2"/>
    <w:rsid w:val="006B398F"/>
    <w:rsid w:val="006B3C6A"/>
    <w:rsid w:val="006B628B"/>
    <w:rsid w:val="006C07AB"/>
    <w:rsid w:val="006C1083"/>
    <w:rsid w:val="006C25A2"/>
    <w:rsid w:val="006C286F"/>
    <w:rsid w:val="006C481C"/>
    <w:rsid w:val="006C54A8"/>
    <w:rsid w:val="006D03D5"/>
    <w:rsid w:val="006D1796"/>
    <w:rsid w:val="006D241B"/>
    <w:rsid w:val="006D510C"/>
    <w:rsid w:val="006D5AC4"/>
    <w:rsid w:val="006D616F"/>
    <w:rsid w:val="006D76F6"/>
    <w:rsid w:val="006D7D36"/>
    <w:rsid w:val="006D7DE9"/>
    <w:rsid w:val="006E0A4D"/>
    <w:rsid w:val="006E2F13"/>
    <w:rsid w:val="006E35F2"/>
    <w:rsid w:val="006E4E7C"/>
    <w:rsid w:val="006E6202"/>
    <w:rsid w:val="006E6A9F"/>
    <w:rsid w:val="006E70A4"/>
    <w:rsid w:val="006E7AAF"/>
    <w:rsid w:val="006F0F2B"/>
    <w:rsid w:val="006F218F"/>
    <w:rsid w:val="006F33D2"/>
    <w:rsid w:val="006F7463"/>
    <w:rsid w:val="00702574"/>
    <w:rsid w:val="00705577"/>
    <w:rsid w:val="0071341E"/>
    <w:rsid w:val="00713C12"/>
    <w:rsid w:val="00715B3B"/>
    <w:rsid w:val="00716041"/>
    <w:rsid w:val="00717C4A"/>
    <w:rsid w:val="00720C97"/>
    <w:rsid w:val="007231FA"/>
    <w:rsid w:val="00723877"/>
    <w:rsid w:val="007300C2"/>
    <w:rsid w:val="0073018E"/>
    <w:rsid w:val="007307EE"/>
    <w:rsid w:val="00733725"/>
    <w:rsid w:val="00734012"/>
    <w:rsid w:val="007344AB"/>
    <w:rsid w:val="007357FB"/>
    <w:rsid w:val="00737F7D"/>
    <w:rsid w:val="007418C0"/>
    <w:rsid w:val="007440CE"/>
    <w:rsid w:val="00744B5E"/>
    <w:rsid w:val="007479B0"/>
    <w:rsid w:val="00747DCA"/>
    <w:rsid w:val="00747DCB"/>
    <w:rsid w:val="00750525"/>
    <w:rsid w:val="0075102E"/>
    <w:rsid w:val="00752DD4"/>
    <w:rsid w:val="007542FC"/>
    <w:rsid w:val="00756A48"/>
    <w:rsid w:val="00756D0E"/>
    <w:rsid w:val="0076064A"/>
    <w:rsid w:val="0076431D"/>
    <w:rsid w:val="00764A5F"/>
    <w:rsid w:val="00764E09"/>
    <w:rsid w:val="007660FF"/>
    <w:rsid w:val="007663AA"/>
    <w:rsid w:val="00771056"/>
    <w:rsid w:val="007728A3"/>
    <w:rsid w:val="00775C2D"/>
    <w:rsid w:val="0077667C"/>
    <w:rsid w:val="00777923"/>
    <w:rsid w:val="007815D0"/>
    <w:rsid w:val="007842A7"/>
    <w:rsid w:val="0078488F"/>
    <w:rsid w:val="00786208"/>
    <w:rsid w:val="00786273"/>
    <w:rsid w:val="00786D16"/>
    <w:rsid w:val="0079121E"/>
    <w:rsid w:val="00792A8B"/>
    <w:rsid w:val="0079517E"/>
    <w:rsid w:val="00797547"/>
    <w:rsid w:val="007A0997"/>
    <w:rsid w:val="007A4E45"/>
    <w:rsid w:val="007B03D9"/>
    <w:rsid w:val="007B0FC1"/>
    <w:rsid w:val="007B31D4"/>
    <w:rsid w:val="007B348C"/>
    <w:rsid w:val="007B3505"/>
    <w:rsid w:val="007B3B41"/>
    <w:rsid w:val="007B4741"/>
    <w:rsid w:val="007B7EBC"/>
    <w:rsid w:val="007C46C8"/>
    <w:rsid w:val="007C568E"/>
    <w:rsid w:val="007D13CA"/>
    <w:rsid w:val="007D1425"/>
    <w:rsid w:val="007D5056"/>
    <w:rsid w:val="007D513D"/>
    <w:rsid w:val="007E76F5"/>
    <w:rsid w:val="007F2832"/>
    <w:rsid w:val="007F52D2"/>
    <w:rsid w:val="007F56F2"/>
    <w:rsid w:val="0080296D"/>
    <w:rsid w:val="00802B7A"/>
    <w:rsid w:val="00802BAF"/>
    <w:rsid w:val="008031F0"/>
    <w:rsid w:val="008048C3"/>
    <w:rsid w:val="008071FA"/>
    <w:rsid w:val="008111E3"/>
    <w:rsid w:val="00813DB0"/>
    <w:rsid w:val="00814F1A"/>
    <w:rsid w:val="0081665D"/>
    <w:rsid w:val="00820804"/>
    <w:rsid w:val="00824983"/>
    <w:rsid w:val="00826897"/>
    <w:rsid w:val="00835798"/>
    <w:rsid w:val="00836186"/>
    <w:rsid w:val="008405FE"/>
    <w:rsid w:val="008410D7"/>
    <w:rsid w:val="00842686"/>
    <w:rsid w:val="00843132"/>
    <w:rsid w:val="008504DC"/>
    <w:rsid w:val="00851E1A"/>
    <w:rsid w:val="00854B32"/>
    <w:rsid w:val="008553C1"/>
    <w:rsid w:val="00860BDB"/>
    <w:rsid w:val="00861C05"/>
    <w:rsid w:val="00862882"/>
    <w:rsid w:val="00863DC6"/>
    <w:rsid w:val="008643A2"/>
    <w:rsid w:val="008664D4"/>
    <w:rsid w:val="008732A5"/>
    <w:rsid w:val="00874B3C"/>
    <w:rsid w:val="00875B16"/>
    <w:rsid w:val="008768F4"/>
    <w:rsid w:val="00876E57"/>
    <w:rsid w:val="0088032A"/>
    <w:rsid w:val="00887DFF"/>
    <w:rsid w:val="00892EA2"/>
    <w:rsid w:val="008938EB"/>
    <w:rsid w:val="00894462"/>
    <w:rsid w:val="008953DE"/>
    <w:rsid w:val="00895888"/>
    <w:rsid w:val="00896A6B"/>
    <w:rsid w:val="00896BCC"/>
    <w:rsid w:val="008A219A"/>
    <w:rsid w:val="008A2818"/>
    <w:rsid w:val="008A4486"/>
    <w:rsid w:val="008A702C"/>
    <w:rsid w:val="008B30AE"/>
    <w:rsid w:val="008B447A"/>
    <w:rsid w:val="008B4E94"/>
    <w:rsid w:val="008B7D71"/>
    <w:rsid w:val="008C24B9"/>
    <w:rsid w:val="008C2C82"/>
    <w:rsid w:val="008C2FC3"/>
    <w:rsid w:val="008C38ED"/>
    <w:rsid w:val="008C45D1"/>
    <w:rsid w:val="008C7F50"/>
    <w:rsid w:val="008D1760"/>
    <w:rsid w:val="008D3C71"/>
    <w:rsid w:val="008D4ADD"/>
    <w:rsid w:val="008D6A0D"/>
    <w:rsid w:val="008E181D"/>
    <w:rsid w:val="008E341C"/>
    <w:rsid w:val="008E46CB"/>
    <w:rsid w:val="008E4B62"/>
    <w:rsid w:val="008E544C"/>
    <w:rsid w:val="008E5B5A"/>
    <w:rsid w:val="008E6972"/>
    <w:rsid w:val="008F0505"/>
    <w:rsid w:val="008F065E"/>
    <w:rsid w:val="008F5333"/>
    <w:rsid w:val="008F5869"/>
    <w:rsid w:val="00902465"/>
    <w:rsid w:val="009048CF"/>
    <w:rsid w:val="009054B4"/>
    <w:rsid w:val="00906B1B"/>
    <w:rsid w:val="00907499"/>
    <w:rsid w:val="0091010A"/>
    <w:rsid w:val="00911F48"/>
    <w:rsid w:val="00914068"/>
    <w:rsid w:val="00917037"/>
    <w:rsid w:val="00921A89"/>
    <w:rsid w:val="00921C92"/>
    <w:rsid w:val="00922978"/>
    <w:rsid w:val="00925069"/>
    <w:rsid w:val="00925282"/>
    <w:rsid w:val="0092535D"/>
    <w:rsid w:val="00927BB8"/>
    <w:rsid w:val="009305DC"/>
    <w:rsid w:val="00930E55"/>
    <w:rsid w:val="0093194B"/>
    <w:rsid w:val="00933851"/>
    <w:rsid w:val="0093428F"/>
    <w:rsid w:val="00934384"/>
    <w:rsid w:val="00934753"/>
    <w:rsid w:val="00936D86"/>
    <w:rsid w:val="0094175D"/>
    <w:rsid w:val="009418E3"/>
    <w:rsid w:val="00941947"/>
    <w:rsid w:val="009429A3"/>
    <w:rsid w:val="00942F9A"/>
    <w:rsid w:val="009433DE"/>
    <w:rsid w:val="009436C2"/>
    <w:rsid w:val="009450A3"/>
    <w:rsid w:val="00950E80"/>
    <w:rsid w:val="00951004"/>
    <w:rsid w:val="009511F3"/>
    <w:rsid w:val="0095247B"/>
    <w:rsid w:val="009547FA"/>
    <w:rsid w:val="00955C45"/>
    <w:rsid w:val="00957475"/>
    <w:rsid w:val="00962DC8"/>
    <w:rsid w:val="0096418D"/>
    <w:rsid w:val="0096482C"/>
    <w:rsid w:val="0096544B"/>
    <w:rsid w:val="00971B9A"/>
    <w:rsid w:val="00972F06"/>
    <w:rsid w:val="00982C47"/>
    <w:rsid w:val="00985524"/>
    <w:rsid w:val="00985ED2"/>
    <w:rsid w:val="00987292"/>
    <w:rsid w:val="00987BDC"/>
    <w:rsid w:val="0099172F"/>
    <w:rsid w:val="00991976"/>
    <w:rsid w:val="00992442"/>
    <w:rsid w:val="00996EFB"/>
    <w:rsid w:val="009975A8"/>
    <w:rsid w:val="009A0940"/>
    <w:rsid w:val="009A0C47"/>
    <w:rsid w:val="009A3197"/>
    <w:rsid w:val="009A388A"/>
    <w:rsid w:val="009A45A0"/>
    <w:rsid w:val="009B37AB"/>
    <w:rsid w:val="009B5087"/>
    <w:rsid w:val="009B55B4"/>
    <w:rsid w:val="009C0BC8"/>
    <w:rsid w:val="009C0ED5"/>
    <w:rsid w:val="009C4828"/>
    <w:rsid w:val="009C5927"/>
    <w:rsid w:val="009C61DF"/>
    <w:rsid w:val="009C6C08"/>
    <w:rsid w:val="009C707E"/>
    <w:rsid w:val="009D039E"/>
    <w:rsid w:val="009D0DB4"/>
    <w:rsid w:val="009D3980"/>
    <w:rsid w:val="009D44F1"/>
    <w:rsid w:val="009D4B89"/>
    <w:rsid w:val="009D746A"/>
    <w:rsid w:val="009D7BE3"/>
    <w:rsid w:val="009E1A8D"/>
    <w:rsid w:val="009E1D3F"/>
    <w:rsid w:val="009E333F"/>
    <w:rsid w:val="009E3B27"/>
    <w:rsid w:val="009E4E60"/>
    <w:rsid w:val="009E6EF4"/>
    <w:rsid w:val="009E75AE"/>
    <w:rsid w:val="009E7D86"/>
    <w:rsid w:val="009F0870"/>
    <w:rsid w:val="009F0E23"/>
    <w:rsid w:val="009F20D6"/>
    <w:rsid w:val="009F2E8D"/>
    <w:rsid w:val="009F2FA2"/>
    <w:rsid w:val="009F35A4"/>
    <w:rsid w:val="009F55DA"/>
    <w:rsid w:val="009F5F5B"/>
    <w:rsid w:val="00A002A0"/>
    <w:rsid w:val="00A01D4B"/>
    <w:rsid w:val="00A027D4"/>
    <w:rsid w:val="00A04730"/>
    <w:rsid w:val="00A07721"/>
    <w:rsid w:val="00A07771"/>
    <w:rsid w:val="00A10F26"/>
    <w:rsid w:val="00A12808"/>
    <w:rsid w:val="00A12BAA"/>
    <w:rsid w:val="00A13D07"/>
    <w:rsid w:val="00A14B94"/>
    <w:rsid w:val="00A153E2"/>
    <w:rsid w:val="00A164CC"/>
    <w:rsid w:val="00A17067"/>
    <w:rsid w:val="00A177F6"/>
    <w:rsid w:val="00A23342"/>
    <w:rsid w:val="00A266EC"/>
    <w:rsid w:val="00A267E2"/>
    <w:rsid w:val="00A32A19"/>
    <w:rsid w:val="00A346D6"/>
    <w:rsid w:val="00A4133B"/>
    <w:rsid w:val="00A427EC"/>
    <w:rsid w:val="00A43983"/>
    <w:rsid w:val="00A448B1"/>
    <w:rsid w:val="00A44B81"/>
    <w:rsid w:val="00A4551F"/>
    <w:rsid w:val="00A4557F"/>
    <w:rsid w:val="00A46BAD"/>
    <w:rsid w:val="00A50556"/>
    <w:rsid w:val="00A51900"/>
    <w:rsid w:val="00A51A01"/>
    <w:rsid w:val="00A52E90"/>
    <w:rsid w:val="00A53F22"/>
    <w:rsid w:val="00A547E1"/>
    <w:rsid w:val="00A578BB"/>
    <w:rsid w:val="00A6011C"/>
    <w:rsid w:val="00A60EF5"/>
    <w:rsid w:val="00A63B4D"/>
    <w:rsid w:val="00A6548B"/>
    <w:rsid w:val="00A6599A"/>
    <w:rsid w:val="00A7319E"/>
    <w:rsid w:val="00A751CE"/>
    <w:rsid w:val="00A75F78"/>
    <w:rsid w:val="00A77199"/>
    <w:rsid w:val="00A8385B"/>
    <w:rsid w:val="00A86198"/>
    <w:rsid w:val="00A90275"/>
    <w:rsid w:val="00A9166E"/>
    <w:rsid w:val="00A91FB5"/>
    <w:rsid w:val="00A93372"/>
    <w:rsid w:val="00A95394"/>
    <w:rsid w:val="00A96012"/>
    <w:rsid w:val="00A961E2"/>
    <w:rsid w:val="00A9683F"/>
    <w:rsid w:val="00AA1596"/>
    <w:rsid w:val="00AA5072"/>
    <w:rsid w:val="00AA701F"/>
    <w:rsid w:val="00AA771A"/>
    <w:rsid w:val="00AB3EEB"/>
    <w:rsid w:val="00AB493E"/>
    <w:rsid w:val="00AB4C52"/>
    <w:rsid w:val="00AB7702"/>
    <w:rsid w:val="00AB7B60"/>
    <w:rsid w:val="00AC21E8"/>
    <w:rsid w:val="00AC24A6"/>
    <w:rsid w:val="00AC24C2"/>
    <w:rsid w:val="00AC6D05"/>
    <w:rsid w:val="00AC7E1B"/>
    <w:rsid w:val="00AD0F90"/>
    <w:rsid w:val="00AD28B2"/>
    <w:rsid w:val="00AD3958"/>
    <w:rsid w:val="00AD48F1"/>
    <w:rsid w:val="00AE06D9"/>
    <w:rsid w:val="00AE0EBA"/>
    <w:rsid w:val="00AE4F69"/>
    <w:rsid w:val="00AE57D5"/>
    <w:rsid w:val="00AE5981"/>
    <w:rsid w:val="00AE5E1B"/>
    <w:rsid w:val="00AE79BF"/>
    <w:rsid w:val="00AE7F1C"/>
    <w:rsid w:val="00AF1CA8"/>
    <w:rsid w:val="00AF51F1"/>
    <w:rsid w:val="00AF67BD"/>
    <w:rsid w:val="00B01794"/>
    <w:rsid w:val="00B02A02"/>
    <w:rsid w:val="00B02A28"/>
    <w:rsid w:val="00B02C26"/>
    <w:rsid w:val="00B036CE"/>
    <w:rsid w:val="00B10C5C"/>
    <w:rsid w:val="00B12549"/>
    <w:rsid w:val="00B1343D"/>
    <w:rsid w:val="00B13A76"/>
    <w:rsid w:val="00B16E47"/>
    <w:rsid w:val="00B17628"/>
    <w:rsid w:val="00B20C6D"/>
    <w:rsid w:val="00B218EB"/>
    <w:rsid w:val="00B21FE8"/>
    <w:rsid w:val="00B226FC"/>
    <w:rsid w:val="00B230EF"/>
    <w:rsid w:val="00B23C4E"/>
    <w:rsid w:val="00B25E03"/>
    <w:rsid w:val="00B26365"/>
    <w:rsid w:val="00B2799D"/>
    <w:rsid w:val="00B3028C"/>
    <w:rsid w:val="00B309DF"/>
    <w:rsid w:val="00B314E3"/>
    <w:rsid w:val="00B32818"/>
    <w:rsid w:val="00B346FB"/>
    <w:rsid w:val="00B36574"/>
    <w:rsid w:val="00B41940"/>
    <w:rsid w:val="00B41BC8"/>
    <w:rsid w:val="00B44894"/>
    <w:rsid w:val="00B50998"/>
    <w:rsid w:val="00B5603C"/>
    <w:rsid w:val="00B57E46"/>
    <w:rsid w:val="00B614F8"/>
    <w:rsid w:val="00B61CCB"/>
    <w:rsid w:val="00B62098"/>
    <w:rsid w:val="00B6427E"/>
    <w:rsid w:val="00B646AD"/>
    <w:rsid w:val="00B651DA"/>
    <w:rsid w:val="00B67052"/>
    <w:rsid w:val="00B74F8F"/>
    <w:rsid w:val="00B7619C"/>
    <w:rsid w:val="00B778CA"/>
    <w:rsid w:val="00B80989"/>
    <w:rsid w:val="00B83756"/>
    <w:rsid w:val="00B84FB7"/>
    <w:rsid w:val="00B910D1"/>
    <w:rsid w:val="00B911E6"/>
    <w:rsid w:val="00B917ED"/>
    <w:rsid w:val="00B92F2A"/>
    <w:rsid w:val="00B93422"/>
    <w:rsid w:val="00B949A5"/>
    <w:rsid w:val="00B95BFF"/>
    <w:rsid w:val="00B95E80"/>
    <w:rsid w:val="00B96F99"/>
    <w:rsid w:val="00BA359C"/>
    <w:rsid w:val="00BA4440"/>
    <w:rsid w:val="00BA4C0E"/>
    <w:rsid w:val="00BA6F2F"/>
    <w:rsid w:val="00BB3424"/>
    <w:rsid w:val="00BB4337"/>
    <w:rsid w:val="00BB54BF"/>
    <w:rsid w:val="00BB57D5"/>
    <w:rsid w:val="00BB6143"/>
    <w:rsid w:val="00BB6AE7"/>
    <w:rsid w:val="00BB799A"/>
    <w:rsid w:val="00BC2098"/>
    <w:rsid w:val="00BC2902"/>
    <w:rsid w:val="00BC2D09"/>
    <w:rsid w:val="00BC4541"/>
    <w:rsid w:val="00BC6FAA"/>
    <w:rsid w:val="00BC7B49"/>
    <w:rsid w:val="00BD0263"/>
    <w:rsid w:val="00BD0315"/>
    <w:rsid w:val="00BD3AA6"/>
    <w:rsid w:val="00BD3C0C"/>
    <w:rsid w:val="00BD697B"/>
    <w:rsid w:val="00BD795F"/>
    <w:rsid w:val="00BE0CEF"/>
    <w:rsid w:val="00BE41D0"/>
    <w:rsid w:val="00BE4EDB"/>
    <w:rsid w:val="00BE58E7"/>
    <w:rsid w:val="00BE5C9E"/>
    <w:rsid w:val="00BE5E08"/>
    <w:rsid w:val="00BF1598"/>
    <w:rsid w:val="00BF2EC1"/>
    <w:rsid w:val="00BF38E9"/>
    <w:rsid w:val="00BF4069"/>
    <w:rsid w:val="00BF587C"/>
    <w:rsid w:val="00BF6DA8"/>
    <w:rsid w:val="00C00309"/>
    <w:rsid w:val="00C00522"/>
    <w:rsid w:val="00C01488"/>
    <w:rsid w:val="00C01E7A"/>
    <w:rsid w:val="00C02130"/>
    <w:rsid w:val="00C02EB7"/>
    <w:rsid w:val="00C02FDE"/>
    <w:rsid w:val="00C038BF"/>
    <w:rsid w:val="00C0705F"/>
    <w:rsid w:val="00C11404"/>
    <w:rsid w:val="00C116A4"/>
    <w:rsid w:val="00C12879"/>
    <w:rsid w:val="00C1320F"/>
    <w:rsid w:val="00C13657"/>
    <w:rsid w:val="00C15231"/>
    <w:rsid w:val="00C154C4"/>
    <w:rsid w:val="00C15EBA"/>
    <w:rsid w:val="00C220F5"/>
    <w:rsid w:val="00C26928"/>
    <w:rsid w:val="00C303F8"/>
    <w:rsid w:val="00C318E4"/>
    <w:rsid w:val="00C33857"/>
    <w:rsid w:val="00C33C8D"/>
    <w:rsid w:val="00C351A0"/>
    <w:rsid w:val="00C35FB5"/>
    <w:rsid w:val="00C36A98"/>
    <w:rsid w:val="00C37824"/>
    <w:rsid w:val="00C40010"/>
    <w:rsid w:val="00C4033D"/>
    <w:rsid w:val="00C42957"/>
    <w:rsid w:val="00C43DD6"/>
    <w:rsid w:val="00C447BF"/>
    <w:rsid w:val="00C45073"/>
    <w:rsid w:val="00C46449"/>
    <w:rsid w:val="00C46CCB"/>
    <w:rsid w:val="00C52DE4"/>
    <w:rsid w:val="00C53342"/>
    <w:rsid w:val="00C542BB"/>
    <w:rsid w:val="00C54A9D"/>
    <w:rsid w:val="00C61838"/>
    <w:rsid w:val="00C6270C"/>
    <w:rsid w:val="00C6296C"/>
    <w:rsid w:val="00C62E86"/>
    <w:rsid w:val="00C63089"/>
    <w:rsid w:val="00C653EF"/>
    <w:rsid w:val="00C71F7C"/>
    <w:rsid w:val="00C77F07"/>
    <w:rsid w:val="00C9081C"/>
    <w:rsid w:val="00C93ED0"/>
    <w:rsid w:val="00C95597"/>
    <w:rsid w:val="00C96945"/>
    <w:rsid w:val="00CA075F"/>
    <w:rsid w:val="00CA2976"/>
    <w:rsid w:val="00CA55A3"/>
    <w:rsid w:val="00CA780D"/>
    <w:rsid w:val="00CA7E34"/>
    <w:rsid w:val="00CB1D63"/>
    <w:rsid w:val="00CB1E65"/>
    <w:rsid w:val="00CB21A1"/>
    <w:rsid w:val="00CB3510"/>
    <w:rsid w:val="00CB7B13"/>
    <w:rsid w:val="00CB7B65"/>
    <w:rsid w:val="00CC1E02"/>
    <w:rsid w:val="00CC375F"/>
    <w:rsid w:val="00CC4A28"/>
    <w:rsid w:val="00CC4BF5"/>
    <w:rsid w:val="00CC502D"/>
    <w:rsid w:val="00CC7BA7"/>
    <w:rsid w:val="00CC7DC5"/>
    <w:rsid w:val="00CD24CB"/>
    <w:rsid w:val="00CD30BB"/>
    <w:rsid w:val="00CD612A"/>
    <w:rsid w:val="00CD6587"/>
    <w:rsid w:val="00CE1696"/>
    <w:rsid w:val="00CE28DE"/>
    <w:rsid w:val="00CE66C0"/>
    <w:rsid w:val="00CF00AA"/>
    <w:rsid w:val="00CF1DE8"/>
    <w:rsid w:val="00CF3F03"/>
    <w:rsid w:val="00CF735B"/>
    <w:rsid w:val="00D05BB9"/>
    <w:rsid w:val="00D074FF"/>
    <w:rsid w:val="00D111C5"/>
    <w:rsid w:val="00D12F47"/>
    <w:rsid w:val="00D12FF5"/>
    <w:rsid w:val="00D14FF5"/>
    <w:rsid w:val="00D173FB"/>
    <w:rsid w:val="00D22562"/>
    <w:rsid w:val="00D225E4"/>
    <w:rsid w:val="00D22BDE"/>
    <w:rsid w:val="00D22DE3"/>
    <w:rsid w:val="00D23727"/>
    <w:rsid w:val="00D24935"/>
    <w:rsid w:val="00D25BFA"/>
    <w:rsid w:val="00D2606C"/>
    <w:rsid w:val="00D26D13"/>
    <w:rsid w:val="00D31C57"/>
    <w:rsid w:val="00D33538"/>
    <w:rsid w:val="00D34EF6"/>
    <w:rsid w:val="00D36B43"/>
    <w:rsid w:val="00D41CDB"/>
    <w:rsid w:val="00D42436"/>
    <w:rsid w:val="00D42625"/>
    <w:rsid w:val="00D4289D"/>
    <w:rsid w:val="00D430C8"/>
    <w:rsid w:val="00D4387F"/>
    <w:rsid w:val="00D46CD5"/>
    <w:rsid w:val="00D47F16"/>
    <w:rsid w:val="00D53D7D"/>
    <w:rsid w:val="00D63477"/>
    <w:rsid w:val="00D6476B"/>
    <w:rsid w:val="00D64E59"/>
    <w:rsid w:val="00D6581F"/>
    <w:rsid w:val="00D66912"/>
    <w:rsid w:val="00D671E8"/>
    <w:rsid w:val="00D71B8C"/>
    <w:rsid w:val="00D72994"/>
    <w:rsid w:val="00D747AE"/>
    <w:rsid w:val="00D74B9E"/>
    <w:rsid w:val="00D75B01"/>
    <w:rsid w:val="00D75EB8"/>
    <w:rsid w:val="00D77F47"/>
    <w:rsid w:val="00D80DFA"/>
    <w:rsid w:val="00D824EF"/>
    <w:rsid w:val="00D82E7F"/>
    <w:rsid w:val="00D8494C"/>
    <w:rsid w:val="00D8506F"/>
    <w:rsid w:val="00D87F20"/>
    <w:rsid w:val="00D904B1"/>
    <w:rsid w:val="00D9086B"/>
    <w:rsid w:val="00D946A0"/>
    <w:rsid w:val="00D955C3"/>
    <w:rsid w:val="00DA44ED"/>
    <w:rsid w:val="00DA517B"/>
    <w:rsid w:val="00DB15D2"/>
    <w:rsid w:val="00DB20BC"/>
    <w:rsid w:val="00DB2CFA"/>
    <w:rsid w:val="00DB43F3"/>
    <w:rsid w:val="00DB6705"/>
    <w:rsid w:val="00DC323E"/>
    <w:rsid w:val="00DC63DA"/>
    <w:rsid w:val="00DC7B59"/>
    <w:rsid w:val="00DD22ED"/>
    <w:rsid w:val="00DD5566"/>
    <w:rsid w:val="00DD5940"/>
    <w:rsid w:val="00DD68AF"/>
    <w:rsid w:val="00DD6CE1"/>
    <w:rsid w:val="00DD6E1F"/>
    <w:rsid w:val="00DD77C4"/>
    <w:rsid w:val="00DE0FA8"/>
    <w:rsid w:val="00DE5413"/>
    <w:rsid w:val="00DE6B57"/>
    <w:rsid w:val="00DE74AF"/>
    <w:rsid w:val="00DF33A6"/>
    <w:rsid w:val="00DF543E"/>
    <w:rsid w:val="00DF6CD8"/>
    <w:rsid w:val="00E0164B"/>
    <w:rsid w:val="00E0306E"/>
    <w:rsid w:val="00E03392"/>
    <w:rsid w:val="00E06210"/>
    <w:rsid w:val="00E0685B"/>
    <w:rsid w:val="00E0686A"/>
    <w:rsid w:val="00E11D09"/>
    <w:rsid w:val="00E135C2"/>
    <w:rsid w:val="00E145D2"/>
    <w:rsid w:val="00E14FA1"/>
    <w:rsid w:val="00E162EE"/>
    <w:rsid w:val="00E16AD1"/>
    <w:rsid w:val="00E2110F"/>
    <w:rsid w:val="00E244C5"/>
    <w:rsid w:val="00E255F6"/>
    <w:rsid w:val="00E25654"/>
    <w:rsid w:val="00E271E2"/>
    <w:rsid w:val="00E273EB"/>
    <w:rsid w:val="00E30AE7"/>
    <w:rsid w:val="00E322E3"/>
    <w:rsid w:val="00E33D1F"/>
    <w:rsid w:val="00E34DEC"/>
    <w:rsid w:val="00E35E6B"/>
    <w:rsid w:val="00E36DDD"/>
    <w:rsid w:val="00E418CE"/>
    <w:rsid w:val="00E42327"/>
    <w:rsid w:val="00E445D7"/>
    <w:rsid w:val="00E47DE0"/>
    <w:rsid w:val="00E51EDF"/>
    <w:rsid w:val="00E52FBF"/>
    <w:rsid w:val="00E53B2C"/>
    <w:rsid w:val="00E54B6D"/>
    <w:rsid w:val="00E55CBB"/>
    <w:rsid w:val="00E5733C"/>
    <w:rsid w:val="00E626BD"/>
    <w:rsid w:val="00E647D2"/>
    <w:rsid w:val="00E65BB6"/>
    <w:rsid w:val="00E673A8"/>
    <w:rsid w:val="00E67E61"/>
    <w:rsid w:val="00E67E95"/>
    <w:rsid w:val="00E7124C"/>
    <w:rsid w:val="00E71422"/>
    <w:rsid w:val="00E72229"/>
    <w:rsid w:val="00E72A9B"/>
    <w:rsid w:val="00E72F43"/>
    <w:rsid w:val="00E75190"/>
    <w:rsid w:val="00E77DA7"/>
    <w:rsid w:val="00E8017D"/>
    <w:rsid w:val="00E8118B"/>
    <w:rsid w:val="00E8497E"/>
    <w:rsid w:val="00E84B80"/>
    <w:rsid w:val="00E922D5"/>
    <w:rsid w:val="00E9705B"/>
    <w:rsid w:val="00EA00E7"/>
    <w:rsid w:val="00EA01D6"/>
    <w:rsid w:val="00EA22B6"/>
    <w:rsid w:val="00EA25A4"/>
    <w:rsid w:val="00EA2DDD"/>
    <w:rsid w:val="00EA5BB8"/>
    <w:rsid w:val="00EA7FFE"/>
    <w:rsid w:val="00EB114E"/>
    <w:rsid w:val="00EB1899"/>
    <w:rsid w:val="00EB1C72"/>
    <w:rsid w:val="00EB2075"/>
    <w:rsid w:val="00EC2298"/>
    <w:rsid w:val="00EC647F"/>
    <w:rsid w:val="00ED3F16"/>
    <w:rsid w:val="00ED4CDD"/>
    <w:rsid w:val="00ED573A"/>
    <w:rsid w:val="00EE3C28"/>
    <w:rsid w:val="00EE5156"/>
    <w:rsid w:val="00EE5361"/>
    <w:rsid w:val="00EE7E62"/>
    <w:rsid w:val="00EF0529"/>
    <w:rsid w:val="00EF073A"/>
    <w:rsid w:val="00EF08D3"/>
    <w:rsid w:val="00EF3255"/>
    <w:rsid w:val="00EF3896"/>
    <w:rsid w:val="00EF4EC2"/>
    <w:rsid w:val="00F004C4"/>
    <w:rsid w:val="00F023B9"/>
    <w:rsid w:val="00F030F7"/>
    <w:rsid w:val="00F0550C"/>
    <w:rsid w:val="00F0579E"/>
    <w:rsid w:val="00F06E0D"/>
    <w:rsid w:val="00F10531"/>
    <w:rsid w:val="00F10764"/>
    <w:rsid w:val="00F11420"/>
    <w:rsid w:val="00F1151F"/>
    <w:rsid w:val="00F11A8A"/>
    <w:rsid w:val="00F11B72"/>
    <w:rsid w:val="00F1312C"/>
    <w:rsid w:val="00F15993"/>
    <w:rsid w:val="00F1676F"/>
    <w:rsid w:val="00F176F1"/>
    <w:rsid w:val="00F26F15"/>
    <w:rsid w:val="00F27216"/>
    <w:rsid w:val="00F27E1E"/>
    <w:rsid w:val="00F31A93"/>
    <w:rsid w:val="00F321A5"/>
    <w:rsid w:val="00F37602"/>
    <w:rsid w:val="00F37A7C"/>
    <w:rsid w:val="00F40B1A"/>
    <w:rsid w:val="00F42745"/>
    <w:rsid w:val="00F4315A"/>
    <w:rsid w:val="00F46CF1"/>
    <w:rsid w:val="00F50F42"/>
    <w:rsid w:val="00F53DA1"/>
    <w:rsid w:val="00F54012"/>
    <w:rsid w:val="00F54AFD"/>
    <w:rsid w:val="00F602AC"/>
    <w:rsid w:val="00F60F8C"/>
    <w:rsid w:val="00F61973"/>
    <w:rsid w:val="00F61ED7"/>
    <w:rsid w:val="00F63F3A"/>
    <w:rsid w:val="00F640EE"/>
    <w:rsid w:val="00F67EDF"/>
    <w:rsid w:val="00F708AF"/>
    <w:rsid w:val="00F73F11"/>
    <w:rsid w:val="00F744B7"/>
    <w:rsid w:val="00F766D5"/>
    <w:rsid w:val="00F82B36"/>
    <w:rsid w:val="00F83FA4"/>
    <w:rsid w:val="00F8592B"/>
    <w:rsid w:val="00F86F4E"/>
    <w:rsid w:val="00F87232"/>
    <w:rsid w:val="00F94075"/>
    <w:rsid w:val="00F94FA2"/>
    <w:rsid w:val="00FA41ED"/>
    <w:rsid w:val="00FA7C6A"/>
    <w:rsid w:val="00FB225B"/>
    <w:rsid w:val="00FB2747"/>
    <w:rsid w:val="00FB41A9"/>
    <w:rsid w:val="00FB6369"/>
    <w:rsid w:val="00FB689E"/>
    <w:rsid w:val="00FB7086"/>
    <w:rsid w:val="00FB77C6"/>
    <w:rsid w:val="00FC012C"/>
    <w:rsid w:val="00FC15DB"/>
    <w:rsid w:val="00FC2895"/>
    <w:rsid w:val="00FC2B4E"/>
    <w:rsid w:val="00FC337A"/>
    <w:rsid w:val="00FD01F6"/>
    <w:rsid w:val="00FD09F1"/>
    <w:rsid w:val="00FD1205"/>
    <w:rsid w:val="00FD21F0"/>
    <w:rsid w:val="00FD2C5C"/>
    <w:rsid w:val="00FD4ECB"/>
    <w:rsid w:val="00FE1141"/>
    <w:rsid w:val="00FE2FAC"/>
    <w:rsid w:val="00FF1A7D"/>
    <w:rsid w:val="00FF32AA"/>
    <w:rsid w:val="00FF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31414"/>
  <w15:chartTrackingRefBased/>
  <w15:docId w15:val="{DDB0EABE-FB83-3442-8F42-1A6E29AA0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37A"/>
  </w:style>
  <w:style w:type="paragraph" w:styleId="Heading1">
    <w:name w:val="heading 1"/>
    <w:basedOn w:val="Normal"/>
    <w:link w:val="Heading1Char"/>
    <w:uiPriority w:val="9"/>
    <w:qFormat/>
    <w:rsid w:val="00DB6705"/>
    <w:pPr>
      <w:spacing w:before="100" w:beforeAutospacing="1" w:after="100" w:afterAutospacing="1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7E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C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AE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4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B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B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B6D"/>
    <w:rPr>
      <w:b/>
      <w:bCs/>
      <w:sz w:val="20"/>
      <w:szCs w:val="20"/>
    </w:rPr>
  </w:style>
  <w:style w:type="character" w:customStyle="1" w:styleId="q4iawc">
    <w:name w:val="q4iawc"/>
    <w:basedOn w:val="DefaultParagraphFont"/>
    <w:rsid w:val="00B02A02"/>
  </w:style>
  <w:style w:type="table" w:styleId="TableGrid">
    <w:name w:val="Table Grid"/>
    <w:basedOn w:val="TableNormal"/>
    <w:uiPriority w:val="39"/>
    <w:rsid w:val="00152B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B1D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B1D6B"/>
    <w:pPr>
      <w:ind w:leftChars="400" w:left="800"/>
    </w:pPr>
  </w:style>
  <w:style w:type="character" w:customStyle="1" w:styleId="1">
    <w:name w:val="확인되지 않은 멘션1"/>
    <w:basedOn w:val="DefaultParagraphFont"/>
    <w:uiPriority w:val="99"/>
    <w:semiHidden/>
    <w:unhideWhenUsed/>
    <w:rsid w:val="00E33D1F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E33D1F"/>
  </w:style>
  <w:style w:type="character" w:styleId="Strong">
    <w:name w:val="Strong"/>
    <w:basedOn w:val="DefaultParagraphFont"/>
    <w:uiPriority w:val="22"/>
    <w:qFormat/>
    <w:rsid w:val="00E33D1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B6705"/>
    <w:rPr>
      <w:rFonts w:ascii="Gulim" w:eastAsia="Gulim" w:hAnsi="Gulim" w:cs="Gulim"/>
      <w:b/>
      <w:bCs/>
      <w:kern w:val="36"/>
      <w:sz w:val="48"/>
      <w:szCs w:val="4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15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015F1"/>
  </w:style>
  <w:style w:type="paragraph" w:styleId="Footer">
    <w:name w:val="footer"/>
    <w:basedOn w:val="Normal"/>
    <w:link w:val="FooterChar"/>
    <w:uiPriority w:val="99"/>
    <w:unhideWhenUsed/>
    <w:rsid w:val="004015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015F1"/>
  </w:style>
  <w:style w:type="paragraph" w:styleId="NoSpacing">
    <w:name w:val="No Spacing"/>
    <w:uiPriority w:val="1"/>
    <w:qFormat/>
    <w:rsid w:val="006F7463"/>
  </w:style>
  <w:style w:type="paragraph" w:styleId="BalloonText">
    <w:name w:val="Balloon Text"/>
    <w:basedOn w:val="Normal"/>
    <w:link w:val="BalloonTextChar"/>
    <w:uiPriority w:val="99"/>
    <w:semiHidden/>
    <w:unhideWhenUsed/>
    <w:rsid w:val="00D46C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CD5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B799A"/>
    <w:rPr>
      <w:i/>
      <w:iCs/>
    </w:rPr>
  </w:style>
  <w:style w:type="character" w:customStyle="1" w:styleId="authors">
    <w:name w:val="authors"/>
    <w:basedOn w:val="DefaultParagraphFont"/>
    <w:rsid w:val="004C7F3F"/>
  </w:style>
  <w:style w:type="character" w:customStyle="1" w:styleId="10">
    <w:name w:val="날짜1"/>
    <w:basedOn w:val="DefaultParagraphFont"/>
    <w:rsid w:val="004C7F3F"/>
  </w:style>
  <w:style w:type="character" w:customStyle="1" w:styleId="arttitle">
    <w:name w:val="art_title"/>
    <w:basedOn w:val="DefaultParagraphFont"/>
    <w:rsid w:val="004C7F3F"/>
  </w:style>
  <w:style w:type="character" w:customStyle="1" w:styleId="serialtitle">
    <w:name w:val="serial_title"/>
    <w:basedOn w:val="DefaultParagraphFont"/>
    <w:rsid w:val="004C7F3F"/>
  </w:style>
  <w:style w:type="character" w:customStyle="1" w:styleId="volumeissue">
    <w:name w:val="volume_issue"/>
    <w:basedOn w:val="DefaultParagraphFont"/>
    <w:rsid w:val="004C7F3F"/>
  </w:style>
  <w:style w:type="character" w:customStyle="1" w:styleId="pagerange">
    <w:name w:val="page_range"/>
    <w:basedOn w:val="DefaultParagraphFont"/>
    <w:rsid w:val="004C7F3F"/>
  </w:style>
  <w:style w:type="character" w:customStyle="1" w:styleId="doilink">
    <w:name w:val="doi_link"/>
    <w:basedOn w:val="DefaultParagraphFont"/>
    <w:rsid w:val="004C7F3F"/>
  </w:style>
  <w:style w:type="character" w:customStyle="1" w:styleId="author-sup-separator">
    <w:name w:val="author-sup-separator"/>
    <w:basedOn w:val="DefaultParagraphFont"/>
    <w:rsid w:val="00A9683F"/>
  </w:style>
  <w:style w:type="character" w:styleId="FollowedHyperlink">
    <w:name w:val="FollowedHyperlink"/>
    <w:basedOn w:val="DefaultParagraphFont"/>
    <w:uiPriority w:val="99"/>
    <w:semiHidden/>
    <w:unhideWhenUsed/>
    <w:rsid w:val="00843132"/>
    <w:rPr>
      <w:color w:val="954F72" w:themeColor="followedHyperlink"/>
      <w:u w:val="single"/>
    </w:rPr>
  </w:style>
  <w:style w:type="character" w:customStyle="1" w:styleId="docsum-pmid">
    <w:name w:val="docsum-pmid"/>
    <w:basedOn w:val="DefaultParagraphFont"/>
    <w:rsid w:val="006D616F"/>
  </w:style>
  <w:style w:type="character" w:customStyle="1" w:styleId="citation-part">
    <w:name w:val="citation-part"/>
    <w:basedOn w:val="DefaultParagraphFont"/>
    <w:rsid w:val="00154EA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44B5E"/>
    <w:rPr>
      <w:color w:val="605E5C"/>
      <w:shd w:val="clear" w:color="auto" w:fill="E1DFDD"/>
    </w:rPr>
  </w:style>
  <w:style w:type="paragraph" w:customStyle="1" w:styleId="a">
    <w:name w:val="윤상은 논문 스타일"/>
    <w:basedOn w:val="Normal"/>
    <w:link w:val="Char"/>
    <w:qFormat/>
    <w:rsid w:val="004D4ECA"/>
    <w:pPr>
      <w:widowControl w:val="0"/>
      <w:spacing w:after="160" w:line="480" w:lineRule="auto"/>
      <w:jc w:val="both"/>
    </w:pPr>
    <w:rPr>
      <w:rFonts w:ascii="Times New Roman" w:eastAsia="Times New Roman" w:hAnsi="Times New Roman" w:cs="Times New Roman"/>
      <w:kern w:val="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AE7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CB"/>
    <w:rPr>
      <w:rFonts w:asciiTheme="majorHAnsi" w:eastAsiaTheme="majorEastAsia" w:hAnsiTheme="majorHAnsi" w:cstheme="majorBid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7E4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7C568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56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568E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568E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12FF5"/>
  </w:style>
  <w:style w:type="paragraph" w:styleId="Revision">
    <w:name w:val="Revision"/>
    <w:hidden/>
    <w:uiPriority w:val="99"/>
    <w:semiHidden/>
    <w:rsid w:val="000A4DDE"/>
  </w:style>
  <w:style w:type="paragraph" w:customStyle="1" w:styleId="Manuscruptstyle">
    <w:name w:val="Manuscrupt style"/>
    <w:basedOn w:val="Normal"/>
    <w:link w:val="ManuscruptstyleChar"/>
    <w:qFormat/>
    <w:rsid w:val="006B398F"/>
    <w:pPr>
      <w:widowControl w:val="0"/>
      <w:wordWrap w:val="0"/>
      <w:autoSpaceDE w:val="0"/>
      <w:autoSpaceDN w:val="0"/>
      <w:spacing w:after="160" w:line="480" w:lineRule="auto"/>
      <w:jc w:val="both"/>
    </w:pPr>
    <w:rPr>
      <w:rFonts w:ascii="Times New Roman" w:hAnsi="Times New Roman"/>
      <w:kern w:val="2"/>
      <w:szCs w:val="22"/>
    </w:rPr>
  </w:style>
  <w:style w:type="character" w:customStyle="1" w:styleId="ManuscruptstyleChar">
    <w:name w:val="Manuscrupt style Char"/>
    <w:basedOn w:val="DefaultParagraphFont"/>
    <w:link w:val="Manuscruptstyle"/>
    <w:rsid w:val="006B398F"/>
    <w:rPr>
      <w:rFonts w:ascii="Times New Roman" w:hAnsi="Times New Roman"/>
      <w:kern w:val="2"/>
      <w:szCs w:val="22"/>
    </w:rPr>
  </w:style>
  <w:style w:type="character" w:customStyle="1" w:styleId="Char">
    <w:name w:val="윤상은 논문 스타일 Char"/>
    <w:basedOn w:val="DefaultParagraphFont"/>
    <w:link w:val="a"/>
    <w:rsid w:val="006B398F"/>
    <w:rPr>
      <w:rFonts w:ascii="Times New Roman" w:eastAsia="Times New Roman" w:hAnsi="Times New Roman" w:cs="Times New Roman"/>
      <w:kern w:val="2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4315A"/>
    <w:pPr>
      <w:spacing w:before="240" w:after="240"/>
      <w:jc w:val="left"/>
      <w:outlineLvl w:val="9"/>
    </w:pPr>
    <w:rPr>
      <w:rFonts w:ascii="Times New Roman" w:hAnsi="Times New Roman" w:cs="Times New Roman"/>
      <w:b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15A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uiPriority w:val="11"/>
    <w:rsid w:val="00F43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08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3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9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1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5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5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9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983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28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45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31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5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9508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5D4459-CD16-40C2-9228-15006DF01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0</TotalTime>
  <Pages>4</Pages>
  <Words>470</Words>
  <Characters>268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account</cp:lastModifiedBy>
  <cp:revision>387</cp:revision>
  <cp:lastPrinted>2025-08-08T12:05:00Z</cp:lastPrinted>
  <dcterms:created xsi:type="dcterms:W3CDTF">2025-08-08T14:14:00Z</dcterms:created>
  <dcterms:modified xsi:type="dcterms:W3CDTF">2026-03-20T07:25:00Z</dcterms:modified>
</cp:coreProperties>
</file>